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6EDF9" w14:textId="49BDF92F" w:rsidR="001D29A6" w:rsidRDefault="00091C6A" w:rsidP="00F23761">
      <w:pPr>
        <w:jc w:val="center"/>
      </w:pPr>
      <w:r>
        <w:t xml:space="preserve"> COREQ checklist </w:t>
      </w:r>
      <w:r w:rsidR="001D29A6">
        <w:t>Consolidated criteria for reporting qualitative studies (COREQ): 32-item checklist</w:t>
      </w:r>
    </w:p>
    <w:p w14:paraId="4FD646F1" w14:textId="08BD439B" w:rsidR="00CF0948" w:rsidRPr="00250361" w:rsidRDefault="00D56EC9" w:rsidP="001D29A6">
      <w:pPr>
        <w:rPr>
          <w:sz w:val="2"/>
          <w:szCs w:val="2"/>
        </w:rPr>
      </w:pPr>
      <w:r>
        <w:t xml:space="preserve">  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835"/>
        <w:gridCol w:w="3969"/>
        <w:gridCol w:w="3402"/>
      </w:tblGrid>
      <w:tr w:rsidR="007852DB" w14:paraId="691B20F3" w14:textId="77777777" w:rsidTr="00250361">
        <w:tc>
          <w:tcPr>
            <w:tcW w:w="2835" w:type="dxa"/>
            <w:shd w:val="clear" w:color="auto" w:fill="D0CECE" w:themeFill="background2" w:themeFillShade="E6"/>
          </w:tcPr>
          <w:p w14:paraId="38260A6F" w14:textId="77777777" w:rsidR="007852DB" w:rsidRPr="009D0D89" w:rsidRDefault="007852DB" w:rsidP="00CF0948">
            <w:pPr>
              <w:rPr>
                <w:b/>
                <w:bCs/>
              </w:rPr>
            </w:pPr>
            <w:r w:rsidRPr="009D0D89">
              <w:rPr>
                <w:b/>
                <w:bCs/>
              </w:rPr>
              <w:t xml:space="preserve">No.  Item  </w:t>
            </w:r>
          </w:p>
          <w:p w14:paraId="55DE4162" w14:textId="77777777" w:rsidR="007852DB" w:rsidRPr="009D0D89" w:rsidRDefault="007852DB" w:rsidP="001D29A6">
            <w:pPr>
              <w:rPr>
                <w:b/>
                <w:bCs/>
              </w:rPr>
            </w:pPr>
          </w:p>
        </w:tc>
        <w:tc>
          <w:tcPr>
            <w:tcW w:w="3969" w:type="dxa"/>
            <w:shd w:val="clear" w:color="auto" w:fill="D0CECE" w:themeFill="background2" w:themeFillShade="E6"/>
          </w:tcPr>
          <w:p w14:paraId="74269D4F" w14:textId="79A3B921" w:rsidR="007852DB" w:rsidRPr="009D0D89" w:rsidRDefault="007852DB" w:rsidP="00CF0948">
            <w:pPr>
              <w:rPr>
                <w:b/>
                <w:bCs/>
              </w:rPr>
            </w:pPr>
            <w:r w:rsidRPr="009D0D89">
              <w:rPr>
                <w:b/>
                <w:bCs/>
              </w:rPr>
              <w:t xml:space="preserve">Guide questions/description </w:t>
            </w:r>
          </w:p>
          <w:p w14:paraId="4A7F1F79" w14:textId="77777777" w:rsidR="007852DB" w:rsidRPr="009D0D89" w:rsidRDefault="007852DB" w:rsidP="001D29A6">
            <w:pPr>
              <w:rPr>
                <w:b/>
                <w:bCs/>
              </w:rPr>
            </w:pPr>
          </w:p>
        </w:tc>
        <w:tc>
          <w:tcPr>
            <w:tcW w:w="3402" w:type="dxa"/>
            <w:shd w:val="clear" w:color="auto" w:fill="D0CECE" w:themeFill="background2" w:themeFillShade="E6"/>
          </w:tcPr>
          <w:p w14:paraId="09E73AC1" w14:textId="19021596" w:rsidR="007852DB" w:rsidRPr="009D0D89" w:rsidRDefault="007852DB" w:rsidP="001D29A6">
            <w:pPr>
              <w:rPr>
                <w:b/>
                <w:bCs/>
              </w:rPr>
            </w:pPr>
            <w:r w:rsidRPr="009D0D89">
              <w:rPr>
                <w:b/>
                <w:bCs/>
              </w:rPr>
              <w:t>Reported on Page #</w:t>
            </w:r>
          </w:p>
        </w:tc>
      </w:tr>
      <w:tr w:rsidR="009D0D89" w14:paraId="42FACE4B" w14:textId="77777777" w:rsidTr="00250361">
        <w:tc>
          <w:tcPr>
            <w:tcW w:w="10206" w:type="dxa"/>
            <w:gridSpan w:val="3"/>
          </w:tcPr>
          <w:p w14:paraId="70FF0FF7" w14:textId="2C72207F" w:rsidR="009D0D89" w:rsidRPr="0028503F" w:rsidRDefault="009D0D89" w:rsidP="00CF0948">
            <w:pPr>
              <w:rPr>
                <w:b/>
                <w:bCs/>
                <w:sz w:val="28"/>
                <w:szCs w:val="28"/>
              </w:rPr>
            </w:pPr>
            <w:r w:rsidRPr="00CF0A43">
              <w:rPr>
                <w:b/>
                <w:bCs/>
                <w:sz w:val="24"/>
                <w:szCs w:val="24"/>
              </w:rPr>
              <w:t>Domain 1: Research</w:t>
            </w:r>
            <w:r w:rsidR="00CF0A43">
              <w:rPr>
                <w:b/>
                <w:bCs/>
                <w:sz w:val="24"/>
                <w:szCs w:val="24"/>
              </w:rPr>
              <w:t xml:space="preserve"> </w:t>
            </w:r>
            <w:r w:rsidRPr="00CF0A43">
              <w:rPr>
                <w:b/>
                <w:bCs/>
                <w:sz w:val="24"/>
                <w:szCs w:val="24"/>
              </w:rPr>
              <w:t>team and reﬂexivity</w:t>
            </w:r>
            <w:r w:rsidRPr="0028503F">
              <w:rPr>
                <w:b/>
                <w:bCs/>
                <w:sz w:val="28"/>
                <w:szCs w:val="28"/>
              </w:rPr>
              <w:t xml:space="preserve">  </w:t>
            </w:r>
          </w:p>
          <w:p w14:paraId="0FA4CAEB" w14:textId="77777777" w:rsidR="009D0D89" w:rsidRDefault="009D0D89" w:rsidP="001D29A6"/>
        </w:tc>
      </w:tr>
      <w:tr w:rsidR="009D0D89" w14:paraId="729DE48E" w14:textId="77777777" w:rsidTr="00250361">
        <w:tc>
          <w:tcPr>
            <w:tcW w:w="10206" w:type="dxa"/>
            <w:gridSpan w:val="3"/>
          </w:tcPr>
          <w:p w14:paraId="4562EA2D" w14:textId="6274EEC2" w:rsidR="009D0D89" w:rsidRPr="0028503F" w:rsidRDefault="009D0D89" w:rsidP="001D29A6">
            <w:pPr>
              <w:rPr>
                <w:i/>
                <w:iCs/>
              </w:rPr>
            </w:pPr>
            <w:r w:rsidRPr="0028503F">
              <w:rPr>
                <w:i/>
                <w:iCs/>
              </w:rPr>
              <w:t xml:space="preserve">Personal Characteristics    </w:t>
            </w:r>
          </w:p>
        </w:tc>
      </w:tr>
      <w:tr w:rsidR="007852DB" w14:paraId="5F9529A5" w14:textId="77777777" w:rsidTr="00250361">
        <w:tc>
          <w:tcPr>
            <w:tcW w:w="2835" w:type="dxa"/>
          </w:tcPr>
          <w:p w14:paraId="2E55FEB8" w14:textId="4C5E5979" w:rsidR="007852DB" w:rsidRDefault="007852DB" w:rsidP="001D29A6">
            <w:r>
              <w:t xml:space="preserve">1.Interviewer/facilitator </w:t>
            </w:r>
          </w:p>
        </w:tc>
        <w:tc>
          <w:tcPr>
            <w:tcW w:w="3969" w:type="dxa"/>
          </w:tcPr>
          <w:p w14:paraId="3419984F" w14:textId="5A9B44BB" w:rsidR="007852DB" w:rsidRDefault="007852DB" w:rsidP="001D29A6">
            <w:r>
              <w:t xml:space="preserve">Which author/s conducted the interview or focus group?  </w:t>
            </w:r>
          </w:p>
        </w:tc>
        <w:tc>
          <w:tcPr>
            <w:tcW w:w="3402" w:type="dxa"/>
          </w:tcPr>
          <w:p w14:paraId="54F4E2C5" w14:textId="5C9F53D8" w:rsidR="007852DB" w:rsidRDefault="00DE73FD" w:rsidP="001D29A6">
            <w:r w:rsidRPr="00892CC7">
              <w:rPr>
                <w:rFonts w:eastAsia="Batang" w:cstheme="minorHAnsi"/>
                <w:b/>
              </w:rPr>
              <w:t xml:space="preserve">Rita </w:t>
            </w:r>
            <w:proofErr w:type="spellStart"/>
            <w:r w:rsidRPr="00892CC7">
              <w:rPr>
                <w:rFonts w:eastAsia="Batang" w:cstheme="minorHAnsi"/>
                <w:b/>
                <w:bCs/>
              </w:rPr>
              <w:t>Suhuyini</w:t>
            </w:r>
            <w:proofErr w:type="spellEnd"/>
            <w:r w:rsidRPr="00892CC7">
              <w:rPr>
                <w:rFonts w:eastAsia="Batang" w:cstheme="minorHAnsi"/>
                <w:b/>
                <w:bCs/>
              </w:rPr>
              <w:t xml:space="preserve"> Salifu</w:t>
            </w:r>
            <w:r>
              <w:t xml:space="preserve"> </w:t>
            </w:r>
          </w:p>
        </w:tc>
      </w:tr>
      <w:tr w:rsidR="007852DB" w14:paraId="0D9FA76F" w14:textId="77777777" w:rsidTr="00250361">
        <w:tc>
          <w:tcPr>
            <w:tcW w:w="2835" w:type="dxa"/>
          </w:tcPr>
          <w:p w14:paraId="786B76AE" w14:textId="3E5A8615" w:rsidR="007852DB" w:rsidRDefault="007852DB" w:rsidP="001D29A6">
            <w:r>
              <w:t xml:space="preserve">2. Credentials </w:t>
            </w:r>
          </w:p>
        </w:tc>
        <w:tc>
          <w:tcPr>
            <w:tcW w:w="3969" w:type="dxa"/>
          </w:tcPr>
          <w:p w14:paraId="4DB4E5F3" w14:textId="31D69BF0" w:rsidR="007852DB" w:rsidRDefault="007852DB" w:rsidP="001D29A6">
            <w:r>
              <w:t>What were the researcher’s credentials?</w:t>
            </w:r>
          </w:p>
        </w:tc>
        <w:tc>
          <w:tcPr>
            <w:tcW w:w="3402" w:type="dxa"/>
          </w:tcPr>
          <w:p w14:paraId="2BD3AEAD" w14:textId="54D27A2B" w:rsidR="00DE73FD" w:rsidRDefault="00DE3D36" w:rsidP="00D6733C">
            <w:pPr>
              <w:rPr>
                <w:rFonts w:eastAsia="Batang" w:cstheme="minorHAnsi"/>
                <w:b/>
                <w:bCs/>
              </w:rPr>
            </w:pPr>
            <w:r w:rsidRPr="00892CC7">
              <w:rPr>
                <w:rFonts w:eastAsia="Batang" w:cstheme="minorHAnsi"/>
                <w:b/>
              </w:rPr>
              <w:t xml:space="preserve"> Rita </w:t>
            </w:r>
            <w:proofErr w:type="spellStart"/>
            <w:r w:rsidRPr="00892CC7">
              <w:rPr>
                <w:rFonts w:eastAsia="Batang" w:cstheme="minorHAnsi"/>
                <w:b/>
                <w:bCs/>
              </w:rPr>
              <w:t>Suhuyini</w:t>
            </w:r>
            <w:proofErr w:type="spellEnd"/>
            <w:r w:rsidRPr="00892CC7">
              <w:rPr>
                <w:rFonts w:eastAsia="Batang" w:cstheme="minorHAnsi"/>
                <w:b/>
                <w:bCs/>
              </w:rPr>
              <w:t xml:space="preserve"> Salifu</w:t>
            </w:r>
          </w:p>
          <w:p w14:paraId="29A59DD4" w14:textId="19EBAB1D" w:rsidR="00C94E60" w:rsidRDefault="00C94E60" w:rsidP="00D6733C">
            <w:pPr>
              <w:rPr>
                <w:rFonts w:eastAsia="Batang" w:cstheme="minorHAnsi"/>
              </w:rPr>
            </w:pPr>
            <w:r w:rsidRPr="00C94E60">
              <w:rPr>
                <w:rFonts w:eastAsia="Batang" w:cstheme="minorHAnsi"/>
              </w:rPr>
              <w:t>BSc.</w:t>
            </w:r>
            <w:r w:rsidR="002E244B">
              <w:rPr>
                <w:rFonts w:eastAsia="Batang" w:cstheme="minorHAnsi"/>
              </w:rPr>
              <w:t xml:space="preserve"> </w:t>
            </w:r>
            <w:r w:rsidRPr="00C94E60">
              <w:rPr>
                <w:rFonts w:eastAsia="Batang" w:cstheme="minorHAnsi"/>
              </w:rPr>
              <w:t>Comm</w:t>
            </w:r>
            <w:r w:rsidR="002551D9">
              <w:rPr>
                <w:rFonts w:eastAsia="Batang" w:cstheme="minorHAnsi"/>
              </w:rPr>
              <w:t>.</w:t>
            </w:r>
            <w:r w:rsidR="002E244B">
              <w:rPr>
                <w:rFonts w:eastAsia="Batang" w:cstheme="minorHAnsi"/>
              </w:rPr>
              <w:t xml:space="preserve"> </w:t>
            </w:r>
            <w:r w:rsidRPr="00C94E60">
              <w:rPr>
                <w:rFonts w:eastAsia="Batang" w:cstheme="minorHAnsi"/>
              </w:rPr>
              <w:t>Nutrition</w:t>
            </w:r>
            <w:r>
              <w:rPr>
                <w:rFonts w:eastAsia="Batang" w:cstheme="minorHAnsi"/>
              </w:rPr>
              <w:t>.</w:t>
            </w:r>
          </w:p>
          <w:p w14:paraId="7AE9DA80" w14:textId="01103C40" w:rsidR="00D6733C" w:rsidRDefault="00DE3D36" w:rsidP="00D6733C">
            <w:pPr>
              <w:rPr>
                <w:rFonts w:eastAsia="Batang" w:cstheme="minorHAnsi"/>
              </w:rPr>
            </w:pPr>
            <w:r w:rsidRPr="00892CC7">
              <w:rPr>
                <w:rFonts w:eastAsia="Batang" w:cstheme="minorHAnsi"/>
              </w:rPr>
              <w:t>MA</w:t>
            </w:r>
            <w:r w:rsidR="00C94E60">
              <w:rPr>
                <w:rFonts w:eastAsia="Batang" w:cstheme="minorHAnsi"/>
              </w:rPr>
              <w:t>. International Health</w:t>
            </w:r>
            <w:r w:rsidRPr="00892CC7">
              <w:rPr>
                <w:rFonts w:eastAsia="Batang" w:cstheme="minorHAnsi"/>
              </w:rPr>
              <w:t xml:space="preserve"> and currently a Ph.D. </w:t>
            </w:r>
            <w:r w:rsidR="00C94E60">
              <w:rPr>
                <w:rFonts w:eastAsia="Batang" w:cstheme="minorHAnsi"/>
              </w:rPr>
              <w:t>Candidate.</w:t>
            </w:r>
          </w:p>
          <w:p w14:paraId="66E40604" w14:textId="54C7AC15" w:rsidR="002E244B" w:rsidRPr="00250361" w:rsidRDefault="002E244B" w:rsidP="00D6733C">
            <w:pPr>
              <w:rPr>
                <w:rFonts w:eastAsia="Batang" w:cstheme="minorHAnsi"/>
                <w:sz w:val="10"/>
                <w:szCs w:val="10"/>
              </w:rPr>
            </w:pPr>
          </w:p>
          <w:p w14:paraId="0B2184C3" w14:textId="77777777" w:rsidR="002E244B" w:rsidRPr="009B11C9" w:rsidRDefault="002E244B" w:rsidP="00D6733C">
            <w:pPr>
              <w:rPr>
                <w:rFonts w:eastAsia="Batang" w:cstheme="minorHAnsi"/>
                <w:sz w:val="2"/>
                <w:szCs w:val="2"/>
              </w:rPr>
            </w:pPr>
          </w:p>
          <w:p w14:paraId="1DFCF9CE" w14:textId="0D345F33" w:rsidR="002551D9" w:rsidRDefault="00DE3D36" w:rsidP="00D6733C">
            <w:pPr>
              <w:rPr>
                <w:rFonts w:eastAsia="Batang" w:cstheme="minorHAnsi"/>
                <w:b/>
                <w:lang w:val="en-GB"/>
              </w:rPr>
            </w:pPr>
            <w:proofErr w:type="spellStart"/>
            <w:r w:rsidRPr="00892CC7">
              <w:rPr>
                <w:rFonts w:eastAsia="Batang" w:cstheme="minorHAnsi"/>
                <w:b/>
                <w:lang w:val="en-GB"/>
              </w:rPr>
              <w:t>Dr.</w:t>
            </w:r>
            <w:proofErr w:type="spellEnd"/>
            <w:r w:rsidRPr="00892CC7">
              <w:rPr>
                <w:rFonts w:eastAsia="Batang" w:cstheme="minorHAnsi"/>
                <w:b/>
                <w:lang w:val="en-GB"/>
              </w:rPr>
              <w:t xml:space="preserve"> Khumbulani Welcome </w:t>
            </w:r>
            <w:proofErr w:type="spellStart"/>
            <w:r w:rsidRPr="00892CC7">
              <w:rPr>
                <w:rFonts w:eastAsia="Batang" w:cstheme="minorHAnsi"/>
                <w:b/>
                <w:lang w:val="en-GB"/>
              </w:rPr>
              <w:t>Hlongwana</w:t>
            </w:r>
            <w:proofErr w:type="spellEnd"/>
            <w:r w:rsidRPr="00892CC7">
              <w:rPr>
                <w:rFonts w:eastAsia="Batang" w:cstheme="minorHAnsi"/>
                <w:b/>
                <w:lang w:val="en-GB"/>
              </w:rPr>
              <w:t xml:space="preserve">: </w:t>
            </w:r>
            <w:r w:rsidR="002551D9">
              <w:rPr>
                <w:rFonts w:eastAsia="Batang" w:cstheme="minorHAnsi"/>
                <w:b/>
                <w:lang w:val="en-GB"/>
              </w:rPr>
              <w:t>PhD,</w:t>
            </w:r>
            <w:r w:rsidR="00C45976">
              <w:rPr>
                <w:rFonts w:eastAsia="Batang" w:cstheme="minorHAnsi"/>
                <w:b/>
                <w:lang w:val="en-GB"/>
              </w:rPr>
              <w:t xml:space="preserve"> MPH</w:t>
            </w:r>
            <w:r w:rsidR="00BB224F">
              <w:rPr>
                <w:rFonts w:eastAsia="Batang" w:cstheme="minorHAnsi"/>
                <w:b/>
                <w:lang w:val="en-GB"/>
              </w:rPr>
              <w:t xml:space="preserve">, </w:t>
            </w:r>
            <w:r w:rsidR="002551D9">
              <w:rPr>
                <w:rFonts w:eastAsia="Batang" w:cstheme="minorHAnsi"/>
                <w:b/>
                <w:lang w:val="en-GB"/>
              </w:rPr>
              <w:t>MA</w:t>
            </w:r>
            <w:r w:rsidR="00BB224F">
              <w:rPr>
                <w:rFonts w:eastAsia="Batang" w:cstheme="minorHAnsi"/>
                <w:b/>
                <w:lang w:val="en-GB"/>
              </w:rPr>
              <w:t>,</w:t>
            </w:r>
            <w:r w:rsidR="00C45976">
              <w:rPr>
                <w:rFonts w:eastAsia="Batang" w:cstheme="minorHAnsi"/>
                <w:b/>
                <w:lang w:val="en-GB"/>
              </w:rPr>
              <w:t xml:space="preserve"> </w:t>
            </w:r>
            <w:proofErr w:type="spellStart"/>
            <w:r w:rsidR="002551D9">
              <w:rPr>
                <w:rFonts w:eastAsia="Batang" w:cstheme="minorHAnsi"/>
                <w:b/>
                <w:lang w:val="en-GB"/>
              </w:rPr>
              <w:t>BA</w:t>
            </w:r>
            <w:r w:rsidR="00BB224F">
              <w:rPr>
                <w:rFonts w:eastAsia="Batang" w:cstheme="minorHAnsi"/>
                <w:b/>
                <w:lang w:val="en-GB"/>
              </w:rPr>
              <w:t>Hons</w:t>
            </w:r>
            <w:proofErr w:type="spellEnd"/>
            <w:r w:rsidR="002551D9">
              <w:rPr>
                <w:rFonts w:eastAsia="Batang" w:cstheme="minorHAnsi"/>
                <w:b/>
                <w:lang w:val="en-GB"/>
              </w:rPr>
              <w:t>.</w:t>
            </w:r>
          </w:p>
          <w:p w14:paraId="2FE6751E" w14:textId="2D34ED5D" w:rsidR="007852DB" w:rsidRDefault="00DE3D36" w:rsidP="0028503F">
            <w:r w:rsidRPr="00892CC7">
              <w:rPr>
                <w:rFonts w:eastAsia="Batang" w:cstheme="minorHAnsi"/>
                <w:lang w:val="en-GB"/>
              </w:rPr>
              <w:t>Senior Lecturer</w:t>
            </w:r>
            <w:r w:rsidR="0028503F">
              <w:rPr>
                <w:rFonts w:eastAsia="Batang" w:cstheme="minorHAnsi"/>
                <w:lang w:val="en-GB"/>
              </w:rPr>
              <w:t>.</w:t>
            </w:r>
          </w:p>
        </w:tc>
      </w:tr>
      <w:tr w:rsidR="007852DB" w14:paraId="4301CA9C" w14:textId="77777777" w:rsidTr="00250361">
        <w:tc>
          <w:tcPr>
            <w:tcW w:w="2835" w:type="dxa"/>
          </w:tcPr>
          <w:p w14:paraId="40E6F530" w14:textId="7291F6E1" w:rsidR="007852DB" w:rsidRDefault="007852DB" w:rsidP="00683D35">
            <w:r>
              <w:t xml:space="preserve">3. Occupation </w:t>
            </w:r>
          </w:p>
        </w:tc>
        <w:tc>
          <w:tcPr>
            <w:tcW w:w="3969" w:type="dxa"/>
          </w:tcPr>
          <w:p w14:paraId="64B8FE90" w14:textId="77777777" w:rsidR="007852DB" w:rsidRDefault="007852DB" w:rsidP="00683D35">
            <w:r>
              <w:t xml:space="preserve">What was their occupation at the time of the study?  </w:t>
            </w:r>
          </w:p>
          <w:p w14:paraId="7758FE30" w14:textId="77777777" w:rsidR="007852DB" w:rsidRDefault="007852DB" w:rsidP="001D29A6"/>
        </w:tc>
        <w:tc>
          <w:tcPr>
            <w:tcW w:w="3402" w:type="dxa"/>
          </w:tcPr>
          <w:p w14:paraId="4655FAEA" w14:textId="77777777" w:rsidR="007852DB" w:rsidRDefault="0028503F" w:rsidP="001D29A6">
            <w:r>
              <w:t>Student</w:t>
            </w:r>
          </w:p>
          <w:p w14:paraId="2C1C69C8" w14:textId="58890DEF" w:rsidR="0028503F" w:rsidRDefault="0028503F" w:rsidP="001D29A6">
            <w:r>
              <w:t>Senior lecturer</w:t>
            </w:r>
          </w:p>
        </w:tc>
      </w:tr>
      <w:tr w:rsidR="007852DB" w14:paraId="0F0A0345" w14:textId="77777777" w:rsidTr="00250361">
        <w:tc>
          <w:tcPr>
            <w:tcW w:w="2835" w:type="dxa"/>
          </w:tcPr>
          <w:p w14:paraId="36C69013" w14:textId="6AB3C1C6" w:rsidR="007852DB" w:rsidRDefault="007852DB" w:rsidP="001D29A6">
            <w:r>
              <w:t xml:space="preserve">4. Gender </w:t>
            </w:r>
          </w:p>
        </w:tc>
        <w:tc>
          <w:tcPr>
            <w:tcW w:w="3969" w:type="dxa"/>
          </w:tcPr>
          <w:p w14:paraId="7A91F4BA" w14:textId="20F8F96C" w:rsidR="007852DB" w:rsidRDefault="007852DB" w:rsidP="001D29A6">
            <w:r>
              <w:t xml:space="preserve">Was the researcher male or female?  </w:t>
            </w:r>
          </w:p>
        </w:tc>
        <w:tc>
          <w:tcPr>
            <w:tcW w:w="3402" w:type="dxa"/>
          </w:tcPr>
          <w:p w14:paraId="4C667CE1" w14:textId="0A8572EA" w:rsidR="007852DB" w:rsidRDefault="00D6733C" w:rsidP="001D29A6">
            <w:r>
              <w:t xml:space="preserve">Female  </w:t>
            </w:r>
          </w:p>
        </w:tc>
      </w:tr>
      <w:tr w:rsidR="007852DB" w14:paraId="1D354623" w14:textId="77777777" w:rsidTr="00250361">
        <w:tc>
          <w:tcPr>
            <w:tcW w:w="2835" w:type="dxa"/>
          </w:tcPr>
          <w:p w14:paraId="597A0CE9" w14:textId="2FB9858F" w:rsidR="007852DB" w:rsidRDefault="007852DB" w:rsidP="001877C4">
            <w:r>
              <w:t xml:space="preserve">5. Experience and training </w:t>
            </w:r>
          </w:p>
        </w:tc>
        <w:tc>
          <w:tcPr>
            <w:tcW w:w="3969" w:type="dxa"/>
          </w:tcPr>
          <w:p w14:paraId="3A4E237B" w14:textId="362EC423" w:rsidR="007852DB" w:rsidRDefault="007852DB" w:rsidP="001877C4">
            <w:r>
              <w:t xml:space="preserve">What experience or training did the researcher have?  </w:t>
            </w:r>
          </w:p>
        </w:tc>
        <w:tc>
          <w:tcPr>
            <w:tcW w:w="3402" w:type="dxa"/>
          </w:tcPr>
          <w:p w14:paraId="62B4018B" w14:textId="4500838F" w:rsidR="007852DB" w:rsidRPr="00864FA3" w:rsidRDefault="007E02CB" w:rsidP="001D29A6">
            <w:pPr>
              <w:rPr>
                <w:rFonts w:cstheme="minorHAnsi"/>
              </w:rPr>
            </w:pPr>
            <w:r w:rsidRPr="009B11C9">
              <w:rPr>
                <w:rFonts w:eastAsia="FreeSerif" w:cstheme="minorHAnsi"/>
                <w:bCs/>
                <w:lang w:eastAsia="en-ZA"/>
              </w:rPr>
              <w:t>The researcher participated</w:t>
            </w:r>
            <w:r w:rsidR="00393C68" w:rsidRPr="009B11C9">
              <w:rPr>
                <w:rFonts w:eastAsia="FreeSerif" w:cstheme="minorHAnsi"/>
                <w:bCs/>
                <w:lang w:eastAsia="en-ZA"/>
              </w:rPr>
              <w:t xml:space="preserve"> </w:t>
            </w:r>
            <w:r w:rsidRPr="009B11C9">
              <w:rPr>
                <w:rFonts w:eastAsia="FreeSerif" w:cstheme="minorHAnsi"/>
                <w:bCs/>
                <w:lang w:eastAsia="en-ZA"/>
              </w:rPr>
              <w:t xml:space="preserve">  in qualitative research methods </w:t>
            </w:r>
            <w:r w:rsidR="00393C68" w:rsidRPr="009B11C9">
              <w:rPr>
                <w:rFonts w:eastAsia="FreeSerif" w:cstheme="minorHAnsi"/>
                <w:bCs/>
                <w:lang w:eastAsia="en-ZA"/>
              </w:rPr>
              <w:t xml:space="preserve"> </w:t>
            </w:r>
            <w:r w:rsidRPr="009B11C9">
              <w:rPr>
                <w:rFonts w:eastAsia="FreeSerif" w:cstheme="minorHAnsi"/>
                <w:bCs/>
                <w:lang w:eastAsia="en-ZA"/>
              </w:rPr>
              <w:t xml:space="preserve"> training</w:t>
            </w:r>
            <w:r w:rsidR="000C61A9" w:rsidRPr="009B11C9">
              <w:rPr>
                <w:rFonts w:eastAsia="FreeSerif" w:cstheme="minorHAnsi"/>
                <w:bCs/>
                <w:lang w:eastAsia="en-ZA"/>
              </w:rPr>
              <w:t xml:space="preserve"> at the University of </w:t>
            </w:r>
            <w:r w:rsidRPr="009B11C9">
              <w:rPr>
                <w:rFonts w:eastAsia="FreeSerif" w:cstheme="minorHAnsi"/>
                <w:bCs/>
                <w:lang w:eastAsia="en-ZA"/>
              </w:rPr>
              <w:t>Copenhagen in 2013. The researcher</w:t>
            </w:r>
            <w:r w:rsidR="00980331" w:rsidRPr="009B11C9">
              <w:rPr>
                <w:rFonts w:eastAsia="FreeSerif" w:cstheme="minorHAnsi"/>
                <w:bCs/>
                <w:lang w:eastAsia="en-ZA"/>
              </w:rPr>
              <w:t xml:space="preserve"> conducted a qualitative study for her </w:t>
            </w:r>
            <w:r w:rsidR="00393C68" w:rsidRPr="009B11C9">
              <w:rPr>
                <w:rFonts w:eastAsia="FreeSerif" w:cstheme="minorHAnsi"/>
                <w:bCs/>
                <w:lang w:eastAsia="en-ZA"/>
              </w:rPr>
              <w:t>master’s</w:t>
            </w:r>
            <w:r w:rsidR="00980331" w:rsidRPr="009B11C9">
              <w:rPr>
                <w:rFonts w:eastAsia="FreeSerif" w:cstheme="minorHAnsi"/>
                <w:bCs/>
                <w:lang w:eastAsia="en-ZA"/>
              </w:rPr>
              <w:t xml:space="preserve"> dissertation in 2014.</w:t>
            </w:r>
            <w:r w:rsidR="00BB224F" w:rsidRPr="009B11C9">
              <w:rPr>
                <w:rFonts w:eastAsia="FreeSerif" w:cstheme="minorHAnsi"/>
                <w:bCs/>
                <w:lang w:eastAsia="en-ZA"/>
              </w:rPr>
              <w:t xml:space="preserve"> She also participated in research workshop incorporating qualitative research at the University of KwaZulu-Natal in 2019.</w:t>
            </w:r>
          </w:p>
        </w:tc>
      </w:tr>
      <w:tr w:rsidR="007852DB" w14:paraId="3A07BE5D" w14:textId="77777777" w:rsidTr="00250361">
        <w:tc>
          <w:tcPr>
            <w:tcW w:w="2835" w:type="dxa"/>
          </w:tcPr>
          <w:p w14:paraId="57A54C76" w14:textId="77777777" w:rsidR="007852DB" w:rsidRDefault="007852DB" w:rsidP="001877C4">
            <w:r>
              <w:t xml:space="preserve">6. Relationship established </w:t>
            </w:r>
          </w:p>
          <w:p w14:paraId="2235BA53" w14:textId="77777777" w:rsidR="007852DB" w:rsidRDefault="007852DB" w:rsidP="00483A6F"/>
        </w:tc>
        <w:tc>
          <w:tcPr>
            <w:tcW w:w="3969" w:type="dxa"/>
          </w:tcPr>
          <w:p w14:paraId="2E31473B" w14:textId="77777777" w:rsidR="007852DB" w:rsidRDefault="007852DB" w:rsidP="00483A6F">
            <w:r>
              <w:t xml:space="preserve">Was a relationship established prior to study commencement?  </w:t>
            </w:r>
          </w:p>
          <w:p w14:paraId="0239C43E" w14:textId="77777777" w:rsidR="007852DB" w:rsidRDefault="007852DB" w:rsidP="001877C4"/>
        </w:tc>
        <w:tc>
          <w:tcPr>
            <w:tcW w:w="3402" w:type="dxa"/>
          </w:tcPr>
          <w:p w14:paraId="7D2A39F0" w14:textId="4E2694DF" w:rsidR="007852DB" w:rsidRDefault="00BB224F" w:rsidP="001877C4">
            <w:r>
              <w:t xml:space="preserve">Except for introductory meetings, no solid relationship was established prior to study commencement. </w:t>
            </w:r>
          </w:p>
        </w:tc>
      </w:tr>
      <w:tr w:rsidR="007852DB" w14:paraId="715A3B68" w14:textId="77777777" w:rsidTr="00250361">
        <w:tc>
          <w:tcPr>
            <w:tcW w:w="2835" w:type="dxa"/>
          </w:tcPr>
          <w:p w14:paraId="2CF3DCD9" w14:textId="77777777" w:rsidR="007852DB" w:rsidRDefault="007852DB" w:rsidP="001877C4">
            <w:r>
              <w:t xml:space="preserve">7. Participant knowledge of the interviewer  </w:t>
            </w:r>
          </w:p>
          <w:p w14:paraId="535A6070" w14:textId="77777777" w:rsidR="007852DB" w:rsidRDefault="007852DB" w:rsidP="00483A6F"/>
        </w:tc>
        <w:tc>
          <w:tcPr>
            <w:tcW w:w="3969" w:type="dxa"/>
          </w:tcPr>
          <w:p w14:paraId="4D328C91" w14:textId="56BD6122" w:rsidR="007852DB" w:rsidRDefault="007852DB" w:rsidP="009C5F16">
            <w:r>
              <w:t>What did the participants know about the researcher? e.g. personal goals, reasons for doing the research</w:t>
            </w:r>
            <w:r w:rsidR="009C5F16">
              <w:t>.</w:t>
            </w:r>
          </w:p>
        </w:tc>
        <w:tc>
          <w:tcPr>
            <w:tcW w:w="3402" w:type="dxa"/>
          </w:tcPr>
          <w:p w14:paraId="27477563" w14:textId="2D75BDD5" w:rsidR="007852DB" w:rsidRDefault="00BB224F" w:rsidP="001877C4">
            <w:r>
              <w:t xml:space="preserve">Information about who the researcher was and the purpose of the research were contained in the </w:t>
            </w:r>
            <w:r w:rsidR="009C5F16">
              <w:t>Participant information sheet and Consent form</w:t>
            </w:r>
            <w:r>
              <w:t>.</w:t>
            </w:r>
          </w:p>
        </w:tc>
      </w:tr>
      <w:tr w:rsidR="007852DB" w14:paraId="5B75B1E0" w14:textId="77777777" w:rsidTr="00250361">
        <w:tc>
          <w:tcPr>
            <w:tcW w:w="2835" w:type="dxa"/>
          </w:tcPr>
          <w:p w14:paraId="72121067" w14:textId="77777777" w:rsidR="007852DB" w:rsidRDefault="007852DB" w:rsidP="001877C4">
            <w:r>
              <w:t xml:space="preserve">8. Interviewer characteristics </w:t>
            </w:r>
          </w:p>
          <w:p w14:paraId="0E2C15B5" w14:textId="77777777" w:rsidR="007852DB" w:rsidRDefault="007852DB" w:rsidP="00483A6F"/>
        </w:tc>
        <w:tc>
          <w:tcPr>
            <w:tcW w:w="3969" w:type="dxa"/>
          </w:tcPr>
          <w:p w14:paraId="731BE214" w14:textId="431FF95B" w:rsidR="007852DB" w:rsidRDefault="007852DB" w:rsidP="00483A6F">
            <w:r>
              <w:t xml:space="preserve">What characteristics were reported about the interviewer/facilitator? e.g. Bias, assumptions, </w:t>
            </w:r>
            <w:proofErr w:type="gramStart"/>
            <w:r>
              <w:t>reasons</w:t>
            </w:r>
            <w:proofErr w:type="gramEnd"/>
            <w:r>
              <w:t xml:space="preserve"> and interests in the research topic</w:t>
            </w:r>
            <w:r w:rsidR="00250361">
              <w:t>.</w:t>
            </w:r>
            <w:r>
              <w:t xml:space="preserve">  </w:t>
            </w:r>
          </w:p>
          <w:p w14:paraId="4C49779A" w14:textId="77777777" w:rsidR="007852DB" w:rsidRPr="00250361" w:rsidRDefault="007852DB" w:rsidP="001877C4">
            <w:pPr>
              <w:rPr>
                <w:sz w:val="10"/>
                <w:szCs w:val="10"/>
              </w:rPr>
            </w:pPr>
          </w:p>
        </w:tc>
        <w:tc>
          <w:tcPr>
            <w:tcW w:w="3402" w:type="dxa"/>
          </w:tcPr>
          <w:p w14:paraId="397E2749" w14:textId="392A0C4C" w:rsidR="007852DB" w:rsidRDefault="00BB224F" w:rsidP="001877C4">
            <w:r>
              <w:t>Apart from her student status, not much was reported.</w:t>
            </w:r>
          </w:p>
        </w:tc>
      </w:tr>
      <w:tr w:rsidR="007852DB" w14:paraId="48A6AC2B" w14:textId="77777777" w:rsidTr="00250361">
        <w:tc>
          <w:tcPr>
            <w:tcW w:w="2835" w:type="dxa"/>
          </w:tcPr>
          <w:p w14:paraId="502B1B48" w14:textId="34F067C6" w:rsidR="007852DB" w:rsidRPr="00CF0A43" w:rsidRDefault="007852DB" w:rsidP="001877C4">
            <w:pPr>
              <w:rPr>
                <w:b/>
                <w:bCs/>
                <w:sz w:val="24"/>
                <w:szCs w:val="24"/>
              </w:rPr>
            </w:pPr>
            <w:r w:rsidRPr="00CF0A43">
              <w:rPr>
                <w:b/>
                <w:bCs/>
                <w:sz w:val="24"/>
                <w:szCs w:val="24"/>
              </w:rPr>
              <w:t xml:space="preserve">Domain 2: study design    </w:t>
            </w:r>
          </w:p>
        </w:tc>
        <w:tc>
          <w:tcPr>
            <w:tcW w:w="3969" w:type="dxa"/>
          </w:tcPr>
          <w:p w14:paraId="20C28847" w14:textId="77777777" w:rsidR="007852DB" w:rsidRDefault="007852DB" w:rsidP="001877C4"/>
        </w:tc>
        <w:tc>
          <w:tcPr>
            <w:tcW w:w="3402" w:type="dxa"/>
          </w:tcPr>
          <w:p w14:paraId="61F2CD94" w14:textId="77777777" w:rsidR="007852DB" w:rsidRDefault="007852DB" w:rsidP="001877C4"/>
        </w:tc>
      </w:tr>
      <w:tr w:rsidR="007852DB" w14:paraId="21A486DB" w14:textId="77777777" w:rsidTr="00250361">
        <w:tc>
          <w:tcPr>
            <w:tcW w:w="2835" w:type="dxa"/>
          </w:tcPr>
          <w:p w14:paraId="7C122D60" w14:textId="56FAEE28" w:rsidR="007852DB" w:rsidRPr="000C5717" w:rsidRDefault="007852DB" w:rsidP="001877C4">
            <w:pPr>
              <w:rPr>
                <w:i/>
                <w:iCs/>
              </w:rPr>
            </w:pPr>
            <w:r w:rsidRPr="000C5717">
              <w:rPr>
                <w:i/>
                <w:iCs/>
              </w:rPr>
              <w:lastRenderedPageBreak/>
              <w:t xml:space="preserve">Theoretical framework    </w:t>
            </w:r>
          </w:p>
        </w:tc>
        <w:tc>
          <w:tcPr>
            <w:tcW w:w="3969" w:type="dxa"/>
          </w:tcPr>
          <w:p w14:paraId="6063BA34" w14:textId="77777777" w:rsidR="007852DB" w:rsidRDefault="007852DB" w:rsidP="001877C4"/>
        </w:tc>
        <w:tc>
          <w:tcPr>
            <w:tcW w:w="3402" w:type="dxa"/>
          </w:tcPr>
          <w:p w14:paraId="6CEB4051" w14:textId="77777777" w:rsidR="007852DB" w:rsidRDefault="007852DB" w:rsidP="001877C4"/>
        </w:tc>
      </w:tr>
      <w:tr w:rsidR="007852DB" w14:paraId="4C3CCF58" w14:textId="77777777" w:rsidTr="00250361">
        <w:tc>
          <w:tcPr>
            <w:tcW w:w="2835" w:type="dxa"/>
          </w:tcPr>
          <w:p w14:paraId="48425BB7" w14:textId="633C5123" w:rsidR="007852DB" w:rsidRDefault="007852DB" w:rsidP="001877C4">
            <w:r>
              <w:t xml:space="preserve">9. Methodological orientation and Theory  </w:t>
            </w:r>
          </w:p>
        </w:tc>
        <w:tc>
          <w:tcPr>
            <w:tcW w:w="3969" w:type="dxa"/>
          </w:tcPr>
          <w:p w14:paraId="34C55E9D" w14:textId="5C014487" w:rsidR="007852DB" w:rsidRDefault="007852DB" w:rsidP="001877C4">
            <w:r>
              <w:t xml:space="preserve">What methodological orientation was stated to underpin the study? e.g. grounded theory, discourse analysis, ethnography, phenomenology, content </w:t>
            </w:r>
            <w:r w:rsidR="00A0756E">
              <w:t>analysis.</w:t>
            </w:r>
          </w:p>
        </w:tc>
        <w:tc>
          <w:tcPr>
            <w:tcW w:w="3402" w:type="dxa"/>
          </w:tcPr>
          <w:p w14:paraId="12CB6C6D" w14:textId="15C3AC8D" w:rsidR="007852DB" w:rsidRDefault="005B6000" w:rsidP="001877C4">
            <w:r>
              <w:t>The study was an exploratory qualitative research and the grounded theory approach was used to guide data generation and analysis process (</w:t>
            </w:r>
            <w:proofErr w:type="spellStart"/>
            <w:r w:rsidR="00EE4920">
              <w:t>Pg</w:t>
            </w:r>
            <w:proofErr w:type="spellEnd"/>
            <w:r w:rsidR="00EE4920">
              <w:t xml:space="preserve"> </w:t>
            </w:r>
            <w:r w:rsidR="00860AE6">
              <w:t>4</w:t>
            </w:r>
            <w:r>
              <w:t>)</w:t>
            </w:r>
          </w:p>
        </w:tc>
      </w:tr>
      <w:tr w:rsidR="007852DB" w14:paraId="75376562" w14:textId="77777777" w:rsidTr="00250361">
        <w:tc>
          <w:tcPr>
            <w:tcW w:w="2835" w:type="dxa"/>
          </w:tcPr>
          <w:p w14:paraId="21B041A6" w14:textId="5C23B4D2" w:rsidR="007852DB" w:rsidRPr="0032083F" w:rsidRDefault="007852DB" w:rsidP="001877C4">
            <w:pPr>
              <w:rPr>
                <w:i/>
                <w:iCs/>
              </w:rPr>
            </w:pPr>
            <w:r w:rsidRPr="0032083F">
              <w:rPr>
                <w:i/>
                <w:iCs/>
              </w:rPr>
              <w:t xml:space="preserve"> Participant selection    </w:t>
            </w:r>
          </w:p>
        </w:tc>
        <w:tc>
          <w:tcPr>
            <w:tcW w:w="3969" w:type="dxa"/>
          </w:tcPr>
          <w:p w14:paraId="01D34DEF" w14:textId="77777777" w:rsidR="007852DB" w:rsidRDefault="007852DB" w:rsidP="001877C4"/>
        </w:tc>
        <w:tc>
          <w:tcPr>
            <w:tcW w:w="3402" w:type="dxa"/>
          </w:tcPr>
          <w:p w14:paraId="22616806" w14:textId="77777777" w:rsidR="007852DB" w:rsidRDefault="007852DB" w:rsidP="001877C4"/>
        </w:tc>
      </w:tr>
      <w:tr w:rsidR="007852DB" w14:paraId="4A1D8A65" w14:textId="77777777" w:rsidTr="00250361">
        <w:tc>
          <w:tcPr>
            <w:tcW w:w="2835" w:type="dxa"/>
          </w:tcPr>
          <w:p w14:paraId="60199A4A" w14:textId="0FC09ADC" w:rsidR="007852DB" w:rsidRDefault="007852DB" w:rsidP="001877C4">
            <w:r>
              <w:t xml:space="preserve">10. Sampling How were participants selected? </w:t>
            </w:r>
          </w:p>
        </w:tc>
        <w:tc>
          <w:tcPr>
            <w:tcW w:w="3969" w:type="dxa"/>
          </w:tcPr>
          <w:p w14:paraId="5140F7DA" w14:textId="64153B62" w:rsidR="007852DB" w:rsidRDefault="007852DB" w:rsidP="001877C4">
            <w:r>
              <w:t xml:space="preserve">e.g. purposive, convenience, consecutive, snowball </w:t>
            </w:r>
          </w:p>
        </w:tc>
        <w:tc>
          <w:tcPr>
            <w:tcW w:w="3402" w:type="dxa"/>
          </w:tcPr>
          <w:p w14:paraId="44714069" w14:textId="7E134684" w:rsidR="007852DB" w:rsidRDefault="00860AE6" w:rsidP="001877C4">
            <w:r>
              <w:t xml:space="preserve">This study </w:t>
            </w:r>
            <w:r w:rsidR="009B11C9">
              <w:t xml:space="preserve">used </w:t>
            </w:r>
            <w:r w:rsidR="009B11C9" w:rsidRPr="00106AA6">
              <w:rPr>
                <w:rFonts w:eastAsia="Batang" w:cstheme="minorHAnsi"/>
              </w:rPr>
              <w:t>a</w:t>
            </w:r>
            <w:r w:rsidRPr="00106AA6">
              <w:rPr>
                <w:rFonts w:eastAsia="Batang" w:cstheme="minorHAnsi"/>
              </w:rPr>
              <w:t xml:space="preserve"> heterogenous purposive sampling technique to</w:t>
            </w:r>
            <w:r>
              <w:rPr>
                <w:rFonts w:eastAsia="Batang" w:cstheme="minorHAnsi"/>
              </w:rPr>
              <w:t xml:space="preserve"> se</w:t>
            </w:r>
            <w:r w:rsidR="00A0756E">
              <w:rPr>
                <w:rFonts w:eastAsia="Batang" w:cstheme="minorHAnsi"/>
              </w:rPr>
              <w:t>l</w:t>
            </w:r>
            <w:r>
              <w:rPr>
                <w:rFonts w:eastAsia="Batang" w:cstheme="minorHAnsi"/>
              </w:rPr>
              <w:t xml:space="preserve">ect </w:t>
            </w:r>
            <w:r w:rsidR="00A0756E">
              <w:rPr>
                <w:rFonts w:eastAsia="Batang" w:cstheme="minorHAnsi"/>
              </w:rPr>
              <w:t xml:space="preserve">participants </w:t>
            </w:r>
            <w:proofErr w:type="gramStart"/>
            <w:r w:rsidR="00A0756E">
              <w:rPr>
                <w:rFonts w:eastAsia="Batang" w:cstheme="minorHAnsi"/>
              </w:rPr>
              <w:t>(</w:t>
            </w:r>
            <w:r w:rsidR="00EE4920">
              <w:t xml:space="preserve"> </w:t>
            </w:r>
            <w:r w:rsidR="009B11C9">
              <w:t>Pg.</w:t>
            </w:r>
            <w:proofErr w:type="gramEnd"/>
            <w:r w:rsidR="00EE4920">
              <w:t xml:space="preserve"> </w:t>
            </w:r>
            <w:r w:rsidR="00A0756E">
              <w:t xml:space="preserve">4) </w:t>
            </w:r>
          </w:p>
        </w:tc>
      </w:tr>
      <w:tr w:rsidR="007852DB" w14:paraId="2DDB29F1" w14:textId="77777777" w:rsidTr="00250361">
        <w:tc>
          <w:tcPr>
            <w:tcW w:w="2835" w:type="dxa"/>
          </w:tcPr>
          <w:p w14:paraId="5140B575" w14:textId="73010977" w:rsidR="007852DB" w:rsidRDefault="007852DB" w:rsidP="001877C4">
            <w:r>
              <w:t xml:space="preserve">11. Method of approach </w:t>
            </w:r>
          </w:p>
        </w:tc>
        <w:tc>
          <w:tcPr>
            <w:tcW w:w="3969" w:type="dxa"/>
          </w:tcPr>
          <w:p w14:paraId="3A7E3434" w14:textId="366CF839" w:rsidR="007852DB" w:rsidRDefault="007852DB" w:rsidP="001877C4">
            <w:r>
              <w:t xml:space="preserve">How were participants approached? e.g. face-to-face, telephone, mail, email  </w:t>
            </w:r>
          </w:p>
        </w:tc>
        <w:tc>
          <w:tcPr>
            <w:tcW w:w="3402" w:type="dxa"/>
          </w:tcPr>
          <w:p w14:paraId="16A57B8C" w14:textId="0516CACD" w:rsidR="007852DB" w:rsidRPr="009B11C9" w:rsidRDefault="003E573E" w:rsidP="001877C4">
            <w:r w:rsidRPr="009B11C9">
              <w:t>T</w:t>
            </w:r>
            <w:r w:rsidR="00A0756E" w:rsidRPr="009B11C9">
              <w:rPr>
                <w:rFonts w:eastAsia="Batang" w:cstheme="minorHAnsi"/>
              </w:rPr>
              <w:t>he researcher</w:t>
            </w:r>
            <w:r w:rsidRPr="009B11C9">
              <w:rPr>
                <w:rFonts w:eastAsia="Batang" w:cstheme="minorHAnsi"/>
              </w:rPr>
              <w:t xml:space="preserve"> was </w:t>
            </w:r>
            <w:r w:rsidR="009B11C9" w:rsidRPr="009B11C9">
              <w:rPr>
                <w:rFonts w:eastAsia="Batang" w:cstheme="minorHAnsi"/>
              </w:rPr>
              <w:t>introduced to</w:t>
            </w:r>
            <w:r w:rsidR="00A0756E" w:rsidRPr="009B11C9">
              <w:rPr>
                <w:rFonts w:eastAsia="Batang" w:cstheme="minorHAnsi"/>
              </w:rPr>
              <w:t xml:space="preserve"> the staff of the TB and DM units</w:t>
            </w:r>
            <w:r w:rsidRPr="009B11C9">
              <w:rPr>
                <w:rFonts w:eastAsia="Batang" w:cstheme="minorHAnsi"/>
              </w:rPr>
              <w:t xml:space="preserve"> face to face</w:t>
            </w:r>
            <w:r w:rsidR="00A0756E" w:rsidRPr="009B11C9">
              <w:rPr>
                <w:rFonts w:eastAsia="Batang" w:cstheme="minorHAnsi"/>
              </w:rPr>
              <w:t xml:space="preserve">.  </w:t>
            </w:r>
            <w:r w:rsidR="009B11C9" w:rsidRPr="009B11C9">
              <w:rPr>
                <w:rFonts w:eastAsia="Batang" w:cstheme="minorHAnsi"/>
              </w:rPr>
              <w:t>(</w:t>
            </w:r>
            <w:r w:rsidR="009B11C9" w:rsidRPr="009B11C9">
              <w:t>Pg.</w:t>
            </w:r>
            <w:r w:rsidR="001503D8" w:rsidRPr="009B11C9">
              <w:t xml:space="preserve"> 4)</w:t>
            </w:r>
          </w:p>
        </w:tc>
      </w:tr>
      <w:tr w:rsidR="007852DB" w14:paraId="30D7E77F" w14:textId="77777777" w:rsidTr="00250361">
        <w:tc>
          <w:tcPr>
            <w:tcW w:w="2835" w:type="dxa"/>
          </w:tcPr>
          <w:p w14:paraId="53625388" w14:textId="3322CE32" w:rsidR="007852DB" w:rsidRDefault="007852DB" w:rsidP="001877C4">
            <w:r>
              <w:t xml:space="preserve">12. Sample size </w:t>
            </w:r>
          </w:p>
        </w:tc>
        <w:tc>
          <w:tcPr>
            <w:tcW w:w="3969" w:type="dxa"/>
          </w:tcPr>
          <w:p w14:paraId="7E2B658A" w14:textId="594D192C" w:rsidR="007852DB" w:rsidRDefault="007852DB" w:rsidP="001877C4">
            <w:r>
              <w:t xml:space="preserve">How many participants were in the study?  </w:t>
            </w:r>
          </w:p>
        </w:tc>
        <w:tc>
          <w:tcPr>
            <w:tcW w:w="3402" w:type="dxa"/>
          </w:tcPr>
          <w:p w14:paraId="61E356DE" w14:textId="2481F29B" w:rsidR="007852DB" w:rsidRDefault="00277F5E" w:rsidP="001877C4">
            <w:r w:rsidRPr="00106AA6">
              <w:rPr>
                <w:rFonts w:eastAsia="Batang" w:cstheme="minorHAnsi"/>
              </w:rPr>
              <w:t xml:space="preserve">Twenty-three (23) healthcare workers involved in TB and DM care were recruited </w:t>
            </w:r>
            <w:r w:rsidR="009B11C9">
              <w:t>(Pg.</w:t>
            </w:r>
            <w:r w:rsidR="00EE4920">
              <w:t xml:space="preserve"> </w:t>
            </w:r>
            <w:r>
              <w:t>4)</w:t>
            </w:r>
          </w:p>
        </w:tc>
      </w:tr>
      <w:tr w:rsidR="007852DB" w14:paraId="378941AD" w14:textId="77777777" w:rsidTr="00250361">
        <w:tc>
          <w:tcPr>
            <w:tcW w:w="2835" w:type="dxa"/>
          </w:tcPr>
          <w:p w14:paraId="65B9E568" w14:textId="4293D153" w:rsidR="007852DB" w:rsidRDefault="007852DB" w:rsidP="001877C4">
            <w:r>
              <w:t xml:space="preserve">Methods 13. Non-participation </w:t>
            </w:r>
          </w:p>
        </w:tc>
        <w:tc>
          <w:tcPr>
            <w:tcW w:w="3969" w:type="dxa"/>
          </w:tcPr>
          <w:p w14:paraId="27A2AA96" w14:textId="3BD243CE" w:rsidR="007852DB" w:rsidRDefault="007852DB" w:rsidP="001877C4">
            <w:r>
              <w:t xml:space="preserve">How many people refused to participate or dropped out? Reasons?  </w:t>
            </w:r>
          </w:p>
        </w:tc>
        <w:tc>
          <w:tcPr>
            <w:tcW w:w="3402" w:type="dxa"/>
          </w:tcPr>
          <w:p w14:paraId="2677143C" w14:textId="57938CFE" w:rsidR="007852DB" w:rsidRDefault="00EE4920" w:rsidP="001877C4">
            <w:r>
              <w:t xml:space="preserve"> </w:t>
            </w:r>
            <w:r w:rsidR="009B11C9">
              <w:t xml:space="preserve">None </w:t>
            </w:r>
          </w:p>
        </w:tc>
      </w:tr>
      <w:tr w:rsidR="007852DB" w14:paraId="2CD8E32A" w14:textId="77777777" w:rsidTr="00250361">
        <w:tc>
          <w:tcPr>
            <w:tcW w:w="2835" w:type="dxa"/>
          </w:tcPr>
          <w:p w14:paraId="50D63A73" w14:textId="19202A4F" w:rsidR="007852DB" w:rsidRPr="0032083F" w:rsidRDefault="007852DB" w:rsidP="001877C4">
            <w:pPr>
              <w:rPr>
                <w:i/>
                <w:iCs/>
              </w:rPr>
            </w:pPr>
            <w:r w:rsidRPr="0032083F">
              <w:rPr>
                <w:i/>
                <w:iCs/>
              </w:rPr>
              <w:t>Setting</w:t>
            </w:r>
          </w:p>
        </w:tc>
        <w:tc>
          <w:tcPr>
            <w:tcW w:w="3969" w:type="dxa"/>
          </w:tcPr>
          <w:p w14:paraId="458D39E6" w14:textId="77777777" w:rsidR="007852DB" w:rsidRDefault="007852DB" w:rsidP="001877C4"/>
        </w:tc>
        <w:tc>
          <w:tcPr>
            <w:tcW w:w="3402" w:type="dxa"/>
          </w:tcPr>
          <w:p w14:paraId="55F30A84" w14:textId="77777777" w:rsidR="007852DB" w:rsidRDefault="007852DB" w:rsidP="001877C4"/>
        </w:tc>
      </w:tr>
      <w:tr w:rsidR="007852DB" w14:paraId="242F063D" w14:textId="77777777" w:rsidTr="00250361">
        <w:tc>
          <w:tcPr>
            <w:tcW w:w="2835" w:type="dxa"/>
          </w:tcPr>
          <w:p w14:paraId="56CB95C2" w14:textId="2B92513C" w:rsidR="007852DB" w:rsidRDefault="007852DB" w:rsidP="001877C4">
            <w:r>
              <w:t xml:space="preserve">14. Setting of data collection </w:t>
            </w:r>
          </w:p>
        </w:tc>
        <w:tc>
          <w:tcPr>
            <w:tcW w:w="3969" w:type="dxa"/>
          </w:tcPr>
          <w:p w14:paraId="5B3D1F12" w14:textId="45CDB71D" w:rsidR="007852DB" w:rsidRDefault="007852DB" w:rsidP="001877C4">
            <w:r>
              <w:t>Where was the data collected? e.g. home, clinic, workplace</w:t>
            </w:r>
            <w:r w:rsidR="0032083F">
              <w:t>.</w:t>
            </w:r>
          </w:p>
        </w:tc>
        <w:tc>
          <w:tcPr>
            <w:tcW w:w="3402" w:type="dxa"/>
          </w:tcPr>
          <w:p w14:paraId="52DDEF72" w14:textId="7B948FDE" w:rsidR="00BC533F" w:rsidRDefault="00EE4920" w:rsidP="001877C4">
            <w:r>
              <w:t xml:space="preserve"> </w:t>
            </w:r>
            <w:r w:rsidR="004A4B1B">
              <w:t xml:space="preserve">Health Facilities </w:t>
            </w:r>
            <w:r w:rsidR="009B11C9">
              <w:t>(Pg.</w:t>
            </w:r>
            <w:r w:rsidR="00BC533F">
              <w:t xml:space="preserve"> 4)</w:t>
            </w:r>
          </w:p>
        </w:tc>
      </w:tr>
      <w:tr w:rsidR="007852DB" w14:paraId="5151FD77" w14:textId="77777777" w:rsidTr="00250361">
        <w:tc>
          <w:tcPr>
            <w:tcW w:w="2835" w:type="dxa"/>
          </w:tcPr>
          <w:p w14:paraId="159504B5" w14:textId="719F9417" w:rsidR="007852DB" w:rsidRDefault="007852DB" w:rsidP="001877C4">
            <w:r>
              <w:t xml:space="preserve">15. Presence of nonparticipants </w:t>
            </w:r>
          </w:p>
        </w:tc>
        <w:tc>
          <w:tcPr>
            <w:tcW w:w="3969" w:type="dxa"/>
          </w:tcPr>
          <w:p w14:paraId="10E2552B" w14:textId="12012999" w:rsidR="007852DB" w:rsidRDefault="007852DB" w:rsidP="001877C4">
            <w:r>
              <w:t xml:space="preserve">Was anyone else present besides the participants and researchers?  </w:t>
            </w:r>
          </w:p>
        </w:tc>
        <w:tc>
          <w:tcPr>
            <w:tcW w:w="3402" w:type="dxa"/>
          </w:tcPr>
          <w:p w14:paraId="55EA1C0D" w14:textId="3CADE3F6" w:rsidR="007852DB" w:rsidRDefault="003A2672" w:rsidP="001877C4">
            <w:r>
              <w:t>No</w:t>
            </w:r>
            <w:r w:rsidR="00F11958">
              <w:t>n-participants were not allowed into the interview venue</w:t>
            </w:r>
            <w:r w:rsidR="00250361">
              <w:t>.</w:t>
            </w:r>
          </w:p>
        </w:tc>
      </w:tr>
      <w:tr w:rsidR="007852DB" w14:paraId="332BC0EF" w14:textId="77777777" w:rsidTr="00250361">
        <w:tc>
          <w:tcPr>
            <w:tcW w:w="2835" w:type="dxa"/>
          </w:tcPr>
          <w:p w14:paraId="0F08D1FC" w14:textId="54F994FB" w:rsidR="007852DB" w:rsidRDefault="007852DB" w:rsidP="001877C4">
            <w:r>
              <w:t xml:space="preserve">16. Description of sample </w:t>
            </w:r>
          </w:p>
        </w:tc>
        <w:tc>
          <w:tcPr>
            <w:tcW w:w="3969" w:type="dxa"/>
          </w:tcPr>
          <w:p w14:paraId="606C6478" w14:textId="0FF2D551" w:rsidR="007852DB" w:rsidRDefault="007852DB" w:rsidP="001877C4">
            <w:r>
              <w:t xml:space="preserve">What are the important characteristics of the sample? e.g. demographic data, </w:t>
            </w:r>
            <w:r w:rsidR="0035745E">
              <w:t>date</w:t>
            </w:r>
            <w:r>
              <w:t xml:space="preserve">    </w:t>
            </w:r>
          </w:p>
        </w:tc>
        <w:tc>
          <w:tcPr>
            <w:tcW w:w="3402" w:type="dxa"/>
          </w:tcPr>
          <w:p w14:paraId="4D359DCB" w14:textId="1590BAB6" w:rsidR="00BC533F" w:rsidRPr="00184498" w:rsidRDefault="00BC533F" w:rsidP="00184498">
            <w:pPr>
              <w:pStyle w:val="Heading2"/>
              <w:outlineLvl w:val="1"/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bookmarkStart w:id="0" w:name="_Toc525870115"/>
            <w:bookmarkStart w:id="1" w:name="_Toc1932857"/>
            <w:bookmarkStart w:id="2" w:name="_Toc3377980"/>
            <w:bookmarkStart w:id="3" w:name="_Hlk524271698"/>
            <w:r w:rsidRPr="00184498">
              <w:rPr>
                <w:rFonts w:asciiTheme="minorHAnsi" w:hAnsiTheme="minorHAnsi" w:cstheme="minorHAnsi"/>
                <w:color w:val="auto"/>
                <w:sz w:val="22"/>
                <w:szCs w:val="22"/>
                <w:lang w:val="es-ES"/>
              </w:rPr>
              <w:t>Participants were</w:t>
            </w:r>
            <w:r w:rsidR="00864FA3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health </w:t>
            </w:r>
            <w:bookmarkEnd w:id="0"/>
            <w:bookmarkEnd w:id="1"/>
            <w:bookmarkEnd w:id="2"/>
            <w:bookmarkEnd w:id="3"/>
            <w:r w:rsidR="00184498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</w:t>
            </w:r>
            <w:r w:rsidRPr="00184498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facility managers </w:t>
            </w:r>
            <w:r w:rsidRPr="0018449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nd front-line </w:t>
            </w:r>
            <w:r w:rsidR="00B0321A" w:rsidRPr="0018449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healthcare worker </w:t>
            </w:r>
            <w:r w:rsidRPr="00184498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in TB and DM </w:t>
            </w:r>
            <w:r w:rsidR="00B0321A" w:rsidRPr="00184498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departments</w:t>
            </w:r>
            <w:r w:rsidR="00B0321A" w:rsidRPr="0018449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.</w:t>
            </w:r>
            <w:r w:rsidR="0018449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 w:rsidR="009B1AC4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A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ges ranged from 27 to 58 </w:t>
            </w:r>
            <w:bookmarkStart w:id="4" w:name="_Hlk39591583"/>
            <w:r w:rsidR="009B11C9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years </w:t>
            </w:r>
            <w:r w:rsidR="00250361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comprising </w:t>
            </w:r>
            <w:proofErr w:type="gramStart"/>
            <w:r w:rsidR="00250361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of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</w:t>
            </w:r>
            <w:r w:rsidR="00D118E3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14</w:t>
            </w:r>
            <w:proofErr w:type="gramEnd"/>
            <w:r w:rsidR="00D118E3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males and </w:t>
            </w:r>
            <w:r w:rsidR="00D118E3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9 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females </w:t>
            </w:r>
            <w:r w:rsidR="009B11C9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.</w:t>
            </w:r>
            <w:r w:rsidR="009B1AC4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Specific roles were </w:t>
            </w:r>
            <w:bookmarkEnd w:id="4"/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nurse</w:t>
            </w:r>
            <w:r w:rsidR="009B1AC4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s ,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task shifting officer</w:t>
            </w:r>
            <w:r w:rsidR="009B1AC4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s 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, institutional coordinator</w:t>
            </w:r>
            <w:r w:rsidR="009B1AC4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s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, hospital manager</w:t>
            </w:r>
            <w:r w:rsidR="009B1AC4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s 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, medical doctor</w:t>
            </w:r>
            <w:r w:rsidR="00184498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s </w:t>
            </w:r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and nurse prescriber.  (</w:t>
            </w:r>
            <w:proofErr w:type="spellStart"/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Pg</w:t>
            </w:r>
            <w:proofErr w:type="spellEnd"/>
            <w:r w:rsidR="00B0321A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 xml:space="preserve"> </w:t>
            </w:r>
            <w:r w:rsidR="00AA5FD6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6</w:t>
            </w:r>
            <w:r w:rsidR="00184498" w:rsidRPr="00184498">
              <w:rPr>
                <w:rFonts w:asciiTheme="minorHAnsi" w:eastAsia="Batang" w:hAnsiTheme="minorHAnsi" w:cstheme="minorHAnsi"/>
                <w:color w:val="auto"/>
                <w:sz w:val="22"/>
                <w:szCs w:val="22"/>
              </w:rPr>
              <w:t>)</w:t>
            </w:r>
          </w:p>
          <w:p w14:paraId="39574B14" w14:textId="0F532621" w:rsidR="00BC533F" w:rsidRPr="00250361" w:rsidRDefault="00BC533F" w:rsidP="00184498">
            <w:pPr>
              <w:rPr>
                <w:rFonts w:cstheme="minorHAnsi"/>
                <w:sz w:val="2"/>
                <w:szCs w:val="2"/>
              </w:rPr>
            </w:pPr>
          </w:p>
        </w:tc>
      </w:tr>
      <w:tr w:rsidR="007852DB" w14:paraId="6936EE97" w14:textId="77777777" w:rsidTr="00250361">
        <w:tc>
          <w:tcPr>
            <w:tcW w:w="2835" w:type="dxa"/>
          </w:tcPr>
          <w:p w14:paraId="448BD9E3" w14:textId="59E1BA13" w:rsidR="007852DB" w:rsidRDefault="007852DB" w:rsidP="001877C4">
            <w:r>
              <w:t xml:space="preserve">17. Interview guide </w:t>
            </w:r>
          </w:p>
        </w:tc>
        <w:tc>
          <w:tcPr>
            <w:tcW w:w="3969" w:type="dxa"/>
          </w:tcPr>
          <w:p w14:paraId="4432C00B" w14:textId="59A42D0A" w:rsidR="007852DB" w:rsidRDefault="007852DB" w:rsidP="001877C4">
            <w:r>
              <w:t xml:space="preserve">Were questions, prompts, guides provided by the authors? Was </w:t>
            </w:r>
            <w:proofErr w:type="gramStart"/>
            <w:r>
              <w:t>it</w:t>
            </w:r>
            <w:proofErr w:type="gramEnd"/>
            <w:r>
              <w:t xml:space="preserve"> pilot tested?  </w:t>
            </w:r>
          </w:p>
        </w:tc>
        <w:tc>
          <w:tcPr>
            <w:tcW w:w="3402" w:type="dxa"/>
          </w:tcPr>
          <w:p w14:paraId="69FE3305" w14:textId="7335EA9D" w:rsidR="007852DB" w:rsidRDefault="00EE4920" w:rsidP="001877C4">
            <w:r>
              <w:t xml:space="preserve"> </w:t>
            </w:r>
            <w:proofErr w:type="gramStart"/>
            <w:r w:rsidR="00D118E3">
              <w:t>Yes</w:t>
            </w:r>
            <w:proofErr w:type="gramEnd"/>
            <w:r w:rsidR="00D118E3">
              <w:t xml:space="preserve"> these</w:t>
            </w:r>
            <w:r w:rsidR="00124E47">
              <w:t xml:space="preserve"> were provided in </w:t>
            </w:r>
            <w:r w:rsidR="00D118E3">
              <w:t>the interview guides.</w:t>
            </w:r>
            <w:r w:rsidR="00F70E47">
              <w:t xml:space="preserve"> The interview guide was not </w:t>
            </w:r>
            <w:r w:rsidR="00D118E3">
              <w:t>piloted. (Pg.</w:t>
            </w:r>
            <w:r>
              <w:t xml:space="preserve"> </w:t>
            </w:r>
            <w:r w:rsidR="003306D8">
              <w:t>5)</w:t>
            </w:r>
          </w:p>
        </w:tc>
      </w:tr>
      <w:tr w:rsidR="007852DB" w14:paraId="255C31CC" w14:textId="77777777" w:rsidTr="00250361">
        <w:tc>
          <w:tcPr>
            <w:tcW w:w="2835" w:type="dxa"/>
          </w:tcPr>
          <w:p w14:paraId="14754EEE" w14:textId="0FD89E23" w:rsidR="007852DB" w:rsidRDefault="007852DB" w:rsidP="001877C4">
            <w:r>
              <w:t xml:space="preserve">18. Repeat interviews </w:t>
            </w:r>
          </w:p>
        </w:tc>
        <w:tc>
          <w:tcPr>
            <w:tcW w:w="3969" w:type="dxa"/>
          </w:tcPr>
          <w:p w14:paraId="7361B4E8" w14:textId="04374EFA" w:rsidR="007852DB" w:rsidRDefault="007852DB" w:rsidP="001877C4">
            <w:r>
              <w:t xml:space="preserve">Were repeat inter views carried out? If yes, how many?  </w:t>
            </w:r>
          </w:p>
        </w:tc>
        <w:tc>
          <w:tcPr>
            <w:tcW w:w="3402" w:type="dxa"/>
          </w:tcPr>
          <w:p w14:paraId="06662E2F" w14:textId="0CAB22EC" w:rsidR="007852DB" w:rsidRDefault="002336E5" w:rsidP="001877C4">
            <w:r>
              <w:t>No</w:t>
            </w:r>
            <w:r w:rsidR="00F11958">
              <w:t xml:space="preserve"> repeat interviews were carried out</w:t>
            </w:r>
          </w:p>
        </w:tc>
      </w:tr>
      <w:tr w:rsidR="007852DB" w14:paraId="5178A913" w14:textId="77777777" w:rsidTr="00250361">
        <w:tc>
          <w:tcPr>
            <w:tcW w:w="2835" w:type="dxa"/>
          </w:tcPr>
          <w:p w14:paraId="7121C0EA" w14:textId="5AA4829A" w:rsidR="007852DB" w:rsidRDefault="007852DB" w:rsidP="001877C4">
            <w:r>
              <w:t xml:space="preserve">No 19. Audio/visual recording </w:t>
            </w:r>
          </w:p>
        </w:tc>
        <w:tc>
          <w:tcPr>
            <w:tcW w:w="3969" w:type="dxa"/>
          </w:tcPr>
          <w:p w14:paraId="36F2C479" w14:textId="38431145" w:rsidR="007852DB" w:rsidRDefault="008445C9" w:rsidP="001877C4">
            <w:r>
              <w:t xml:space="preserve">Did the research use audio or visual recording to collect the data?  </w:t>
            </w:r>
          </w:p>
        </w:tc>
        <w:tc>
          <w:tcPr>
            <w:tcW w:w="3402" w:type="dxa"/>
          </w:tcPr>
          <w:p w14:paraId="1A682C5A" w14:textId="56DA384B" w:rsidR="007852DB" w:rsidRDefault="00EE4920" w:rsidP="001877C4">
            <w:r>
              <w:t xml:space="preserve"> </w:t>
            </w:r>
            <w:r w:rsidR="00F11958">
              <w:t xml:space="preserve">Yes, </w:t>
            </w:r>
            <w:r w:rsidR="0002439B">
              <w:t>on participant’s permission (</w:t>
            </w:r>
            <w:r>
              <w:t>Pg</w:t>
            </w:r>
            <w:r w:rsidR="00D118E3">
              <w:t xml:space="preserve">. </w:t>
            </w:r>
            <w:r w:rsidR="008F5FF5">
              <w:t>4</w:t>
            </w:r>
            <w:r w:rsidR="0002439B">
              <w:t>).</w:t>
            </w:r>
          </w:p>
        </w:tc>
      </w:tr>
      <w:tr w:rsidR="007852DB" w14:paraId="459B695B" w14:textId="77777777" w:rsidTr="00250361">
        <w:tc>
          <w:tcPr>
            <w:tcW w:w="2835" w:type="dxa"/>
          </w:tcPr>
          <w:p w14:paraId="63B630B2" w14:textId="4E1BDED9" w:rsidR="007852DB" w:rsidRDefault="007852DB" w:rsidP="001877C4">
            <w:r>
              <w:t xml:space="preserve">20. Field notes </w:t>
            </w:r>
          </w:p>
        </w:tc>
        <w:tc>
          <w:tcPr>
            <w:tcW w:w="3969" w:type="dxa"/>
          </w:tcPr>
          <w:p w14:paraId="5F7715F9" w14:textId="607D6519" w:rsidR="007852DB" w:rsidRDefault="005D6DA5" w:rsidP="001877C4">
            <w:r>
              <w:t xml:space="preserve">Were ﬁeld notes made during and/or after the </w:t>
            </w:r>
            <w:proofErr w:type="spellStart"/>
            <w:r>
              <w:t>inter view</w:t>
            </w:r>
            <w:proofErr w:type="spellEnd"/>
            <w:r>
              <w:t xml:space="preserve"> or focus group? </w:t>
            </w:r>
          </w:p>
        </w:tc>
        <w:tc>
          <w:tcPr>
            <w:tcW w:w="3402" w:type="dxa"/>
          </w:tcPr>
          <w:p w14:paraId="7692CE37" w14:textId="7E09796A" w:rsidR="007852DB" w:rsidRDefault="00EE4920" w:rsidP="001877C4">
            <w:r>
              <w:t xml:space="preserve"> </w:t>
            </w:r>
            <w:r w:rsidR="00D118E3">
              <w:t>Yes (Pg.</w:t>
            </w:r>
            <w:r w:rsidR="006816F1">
              <w:t xml:space="preserve"> 5) </w:t>
            </w:r>
          </w:p>
        </w:tc>
      </w:tr>
      <w:tr w:rsidR="007852DB" w14:paraId="635A2FE5" w14:textId="77777777" w:rsidTr="00250361">
        <w:tc>
          <w:tcPr>
            <w:tcW w:w="2835" w:type="dxa"/>
          </w:tcPr>
          <w:p w14:paraId="73E081E6" w14:textId="11AD2FC1" w:rsidR="007852DB" w:rsidRDefault="007852DB" w:rsidP="005D6DA5">
            <w:r>
              <w:t xml:space="preserve">21. Duration </w:t>
            </w:r>
          </w:p>
        </w:tc>
        <w:tc>
          <w:tcPr>
            <w:tcW w:w="3969" w:type="dxa"/>
          </w:tcPr>
          <w:p w14:paraId="06E44FD1" w14:textId="07D19E02" w:rsidR="007852DB" w:rsidRDefault="005D6DA5" w:rsidP="001877C4">
            <w:r>
              <w:t xml:space="preserve">What was the duration of the interviews or focus group? </w:t>
            </w:r>
          </w:p>
        </w:tc>
        <w:tc>
          <w:tcPr>
            <w:tcW w:w="3402" w:type="dxa"/>
          </w:tcPr>
          <w:p w14:paraId="7FD6B0C1" w14:textId="116E7999" w:rsidR="007852DB" w:rsidRDefault="00EE4920" w:rsidP="001877C4">
            <w:r>
              <w:t xml:space="preserve"> </w:t>
            </w:r>
            <w:r w:rsidR="00864FA3" w:rsidRPr="00D118E3">
              <w:rPr>
                <w:rFonts w:eastAsia="Batang" w:cstheme="minorHAnsi"/>
              </w:rPr>
              <w:t xml:space="preserve">45 minutes to an </w:t>
            </w:r>
            <w:proofErr w:type="gramStart"/>
            <w:r w:rsidR="00D118E3" w:rsidRPr="00D118E3">
              <w:rPr>
                <w:rFonts w:eastAsia="Batang" w:cstheme="minorHAnsi"/>
              </w:rPr>
              <w:t>hour</w:t>
            </w:r>
            <w:r w:rsidR="00D118E3">
              <w:t>(</w:t>
            </w:r>
            <w:proofErr w:type="gramEnd"/>
            <w:r w:rsidR="00D118E3">
              <w:t>Pg.</w:t>
            </w:r>
            <w:r>
              <w:t xml:space="preserve"> </w:t>
            </w:r>
            <w:r w:rsidR="00864FA3">
              <w:t>5)</w:t>
            </w:r>
          </w:p>
        </w:tc>
      </w:tr>
      <w:tr w:rsidR="005D6DA5" w14:paraId="1A64A7DF" w14:textId="77777777" w:rsidTr="00250361">
        <w:tc>
          <w:tcPr>
            <w:tcW w:w="2835" w:type="dxa"/>
          </w:tcPr>
          <w:p w14:paraId="2704F460" w14:textId="72C55F91" w:rsidR="005D6DA5" w:rsidRDefault="005D6DA5" w:rsidP="001F6A55">
            <w:r>
              <w:t xml:space="preserve">22. Data saturation </w:t>
            </w:r>
          </w:p>
        </w:tc>
        <w:tc>
          <w:tcPr>
            <w:tcW w:w="3969" w:type="dxa"/>
          </w:tcPr>
          <w:p w14:paraId="041FDB06" w14:textId="055349F8" w:rsidR="005D6DA5" w:rsidRDefault="003D5C69" w:rsidP="001877C4">
            <w:r>
              <w:t xml:space="preserve">Was data saturation discussed?  </w:t>
            </w:r>
          </w:p>
        </w:tc>
        <w:tc>
          <w:tcPr>
            <w:tcW w:w="3402" w:type="dxa"/>
          </w:tcPr>
          <w:p w14:paraId="552227FB" w14:textId="7BC269EA" w:rsidR="005D6DA5" w:rsidRDefault="00EE4920" w:rsidP="001877C4">
            <w:r>
              <w:t xml:space="preserve"> </w:t>
            </w:r>
            <w:r w:rsidR="00D533DA">
              <w:t>No</w:t>
            </w:r>
          </w:p>
        </w:tc>
      </w:tr>
      <w:tr w:rsidR="005D6DA5" w14:paraId="7090B94E" w14:textId="77777777" w:rsidTr="00250361">
        <w:tc>
          <w:tcPr>
            <w:tcW w:w="2835" w:type="dxa"/>
          </w:tcPr>
          <w:p w14:paraId="026E9E88" w14:textId="1079144A" w:rsidR="005D6DA5" w:rsidRDefault="005D6DA5" w:rsidP="003D5C69">
            <w:r>
              <w:t xml:space="preserve">23. Transcripts returned </w:t>
            </w:r>
          </w:p>
        </w:tc>
        <w:tc>
          <w:tcPr>
            <w:tcW w:w="3969" w:type="dxa"/>
          </w:tcPr>
          <w:p w14:paraId="68C47F00" w14:textId="370C489A" w:rsidR="005D6DA5" w:rsidRDefault="003D5C69" w:rsidP="002336E5">
            <w:r>
              <w:t>Were transcripts returned to</w:t>
            </w:r>
            <w:r w:rsidR="00D77996">
              <w:t xml:space="preserve"> </w:t>
            </w:r>
            <w:r>
              <w:t>participants for comment and/</w:t>
            </w:r>
            <w:r w:rsidR="00D77996">
              <w:t>or correction</w:t>
            </w:r>
          </w:p>
        </w:tc>
        <w:tc>
          <w:tcPr>
            <w:tcW w:w="3402" w:type="dxa"/>
          </w:tcPr>
          <w:p w14:paraId="55491AA9" w14:textId="2FEA8745" w:rsidR="005D6DA5" w:rsidRDefault="002336E5" w:rsidP="001877C4">
            <w:r>
              <w:t>No</w:t>
            </w:r>
          </w:p>
        </w:tc>
      </w:tr>
      <w:tr w:rsidR="007852DB" w14:paraId="6B6B8887" w14:textId="77777777" w:rsidTr="00250361">
        <w:tc>
          <w:tcPr>
            <w:tcW w:w="2835" w:type="dxa"/>
          </w:tcPr>
          <w:p w14:paraId="2575C52A" w14:textId="77777777" w:rsidR="007852DB" w:rsidRPr="00250361" w:rsidRDefault="007852DB" w:rsidP="001F6A55">
            <w:pPr>
              <w:rPr>
                <w:b/>
                <w:bCs/>
              </w:rPr>
            </w:pPr>
            <w:r w:rsidRPr="00250361">
              <w:rPr>
                <w:b/>
                <w:bCs/>
              </w:rPr>
              <w:lastRenderedPageBreak/>
              <w:t xml:space="preserve">Domain 3: analysis and ﬁndings  </w:t>
            </w:r>
          </w:p>
          <w:p w14:paraId="0A57A966" w14:textId="77777777" w:rsidR="007852DB" w:rsidRDefault="007852DB" w:rsidP="001877C4"/>
        </w:tc>
        <w:tc>
          <w:tcPr>
            <w:tcW w:w="3969" w:type="dxa"/>
          </w:tcPr>
          <w:p w14:paraId="600A637A" w14:textId="77777777" w:rsidR="007852DB" w:rsidRDefault="007852DB" w:rsidP="001877C4"/>
        </w:tc>
        <w:tc>
          <w:tcPr>
            <w:tcW w:w="3402" w:type="dxa"/>
          </w:tcPr>
          <w:p w14:paraId="09972CB8" w14:textId="77777777" w:rsidR="007852DB" w:rsidRDefault="007852DB" w:rsidP="001877C4"/>
        </w:tc>
      </w:tr>
      <w:tr w:rsidR="007852DB" w14:paraId="79E46BCD" w14:textId="77777777" w:rsidTr="00250361">
        <w:tc>
          <w:tcPr>
            <w:tcW w:w="2835" w:type="dxa"/>
          </w:tcPr>
          <w:p w14:paraId="1049D610" w14:textId="2C554B95" w:rsidR="007852DB" w:rsidRPr="00D77996" w:rsidRDefault="007852DB" w:rsidP="001877C4">
            <w:pPr>
              <w:rPr>
                <w:i/>
                <w:iCs/>
              </w:rPr>
            </w:pPr>
            <w:r w:rsidRPr="00D77996">
              <w:rPr>
                <w:i/>
                <w:iCs/>
              </w:rPr>
              <w:t xml:space="preserve">Data analysis    </w:t>
            </w:r>
          </w:p>
        </w:tc>
        <w:tc>
          <w:tcPr>
            <w:tcW w:w="3969" w:type="dxa"/>
          </w:tcPr>
          <w:p w14:paraId="7BA5DBA1" w14:textId="77777777" w:rsidR="007852DB" w:rsidRDefault="007852DB" w:rsidP="001877C4"/>
        </w:tc>
        <w:tc>
          <w:tcPr>
            <w:tcW w:w="3402" w:type="dxa"/>
          </w:tcPr>
          <w:p w14:paraId="24E7BC0E" w14:textId="77777777" w:rsidR="007852DB" w:rsidRDefault="007852DB" w:rsidP="001877C4"/>
        </w:tc>
      </w:tr>
      <w:tr w:rsidR="007852DB" w14:paraId="712615B0" w14:textId="77777777" w:rsidTr="00250361">
        <w:tc>
          <w:tcPr>
            <w:tcW w:w="2835" w:type="dxa"/>
          </w:tcPr>
          <w:p w14:paraId="146924B7" w14:textId="6A051B00" w:rsidR="007852DB" w:rsidRDefault="007852DB" w:rsidP="001877C4">
            <w:r>
              <w:t xml:space="preserve">24. Number of data coders </w:t>
            </w:r>
          </w:p>
        </w:tc>
        <w:tc>
          <w:tcPr>
            <w:tcW w:w="3969" w:type="dxa"/>
          </w:tcPr>
          <w:p w14:paraId="20B2450B" w14:textId="7F190064" w:rsidR="007852DB" w:rsidRDefault="003F5C90" w:rsidP="001877C4">
            <w:r>
              <w:t xml:space="preserve">  How many data coders coded the data?</w:t>
            </w:r>
          </w:p>
        </w:tc>
        <w:tc>
          <w:tcPr>
            <w:tcW w:w="3402" w:type="dxa"/>
          </w:tcPr>
          <w:p w14:paraId="720F7230" w14:textId="49A78168" w:rsidR="007852DB" w:rsidRDefault="00250361" w:rsidP="001877C4">
            <w:r>
              <w:t>One (</w:t>
            </w:r>
            <w:r w:rsidR="000B0CD0">
              <w:t>Pg</w:t>
            </w:r>
            <w:r>
              <w:t>.</w:t>
            </w:r>
            <w:r w:rsidR="000B0CD0">
              <w:t xml:space="preserve"> 5)</w:t>
            </w:r>
          </w:p>
        </w:tc>
      </w:tr>
      <w:tr w:rsidR="007852DB" w14:paraId="55B00481" w14:textId="77777777" w:rsidTr="00250361">
        <w:tc>
          <w:tcPr>
            <w:tcW w:w="2835" w:type="dxa"/>
          </w:tcPr>
          <w:p w14:paraId="1B22F382" w14:textId="7D30F748" w:rsidR="007852DB" w:rsidRDefault="007852DB" w:rsidP="001877C4">
            <w:r>
              <w:t xml:space="preserve">25. Description of the coding tree </w:t>
            </w:r>
          </w:p>
        </w:tc>
        <w:tc>
          <w:tcPr>
            <w:tcW w:w="3969" w:type="dxa"/>
          </w:tcPr>
          <w:p w14:paraId="26E48032" w14:textId="53EC0327" w:rsidR="007852DB" w:rsidRDefault="003D5C69" w:rsidP="001877C4">
            <w:r>
              <w:t xml:space="preserve">Did authors provide a description of the coding tree?  </w:t>
            </w:r>
          </w:p>
        </w:tc>
        <w:tc>
          <w:tcPr>
            <w:tcW w:w="3402" w:type="dxa"/>
          </w:tcPr>
          <w:p w14:paraId="2716B9F5" w14:textId="24F04D55" w:rsidR="007852DB" w:rsidRDefault="00EE4920" w:rsidP="001877C4">
            <w:r>
              <w:t xml:space="preserve"> </w:t>
            </w:r>
            <w:r w:rsidR="00763916">
              <w:t>No</w:t>
            </w:r>
          </w:p>
        </w:tc>
      </w:tr>
      <w:tr w:rsidR="007852DB" w14:paraId="6888394E" w14:textId="77777777" w:rsidTr="00250361">
        <w:tc>
          <w:tcPr>
            <w:tcW w:w="2835" w:type="dxa"/>
          </w:tcPr>
          <w:p w14:paraId="6F67BAD3" w14:textId="709C8BE3" w:rsidR="007852DB" w:rsidRDefault="007852DB" w:rsidP="001877C4">
            <w:r>
              <w:t xml:space="preserve">26. Derivation of themes </w:t>
            </w:r>
          </w:p>
        </w:tc>
        <w:tc>
          <w:tcPr>
            <w:tcW w:w="3969" w:type="dxa"/>
          </w:tcPr>
          <w:p w14:paraId="79772CCF" w14:textId="6EB65C5C" w:rsidR="007852DB" w:rsidRDefault="003D5C69" w:rsidP="001877C4">
            <w:r>
              <w:t xml:space="preserve">Were themes identiﬁed in advance or derived from the data?  </w:t>
            </w:r>
          </w:p>
        </w:tc>
        <w:tc>
          <w:tcPr>
            <w:tcW w:w="3402" w:type="dxa"/>
          </w:tcPr>
          <w:p w14:paraId="6BFEF137" w14:textId="3A1C4727" w:rsidR="007852DB" w:rsidRDefault="00EE4920" w:rsidP="001877C4">
            <w:r>
              <w:t xml:space="preserve"> </w:t>
            </w:r>
            <w:r w:rsidR="00002F70">
              <w:t xml:space="preserve">Themes were derived from </w:t>
            </w:r>
            <w:proofErr w:type="gramStart"/>
            <w:r w:rsidR="00002F70">
              <w:t>data(</w:t>
            </w:r>
            <w:proofErr w:type="gramEnd"/>
            <w:r w:rsidR="00002F70">
              <w:t>Pg</w:t>
            </w:r>
            <w:r w:rsidR="00250361">
              <w:t>.</w:t>
            </w:r>
            <w:r w:rsidR="00002F70">
              <w:t xml:space="preserve"> 5 &amp; 7)</w:t>
            </w:r>
          </w:p>
        </w:tc>
      </w:tr>
      <w:tr w:rsidR="007852DB" w14:paraId="72D46AFC" w14:textId="77777777" w:rsidTr="00250361">
        <w:tc>
          <w:tcPr>
            <w:tcW w:w="2835" w:type="dxa"/>
          </w:tcPr>
          <w:p w14:paraId="1A720A1C" w14:textId="1FE46ABF" w:rsidR="007852DB" w:rsidRDefault="007852DB" w:rsidP="001877C4">
            <w:r>
              <w:t xml:space="preserve">27. Software </w:t>
            </w:r>
          </w:p>
        </w:tc>
        <w:tc>
          <w:tcPr>
            <w:tcW w:w="3969" w:type="dxa"/>
          </w:tcPr>
          <w:p w14:paraId="23FA90F1" w14:textId="7C174EC6" w:rsidR="007852DB" w:rsidRDefault="003D5C69" w:rsidP="001877C4">
            <w:r>
              <w:t xml:space="preserve">What software, if applicable, was used to manage the data?  </w:t>
            </w:r>
          </w:p>
        </w:tc>
        <w:tc>
          <w:tcPr>
            <w:tcW w:w="3402" w:type="dxa"/>
          </w:tcPr>
          <w:p w14:paraId="5E972CF0" w14:textId="0A03385B" w:rsidR="007852DB" w:rsidRDefault="00B3339C" w:rsidP="001877C4">
            <w:r>
              <w:t>N/A</w:t>
            </w:r>
          </w:p>
        </w:tc>
      </w:tr>
      <w:tr w:rsidR="007852DB" w14:paraId="6B69EA60" w14:textId="77777777" w:rsidTr="00250361">
        <w:tc>
          <w:tcPr>
            <w:tcW w:w="2835" w:type="dxa"/>
          </w:tcPr>
          <w:p w14:paraId="4883FC58" w14:textId="30B6DB62" w:rsidR="007852DB" w:rsidRDefault="007852DB" w:rsidP="001877C4">
            <w:r>
              <w:t xml:space="preserve">28. Participant checking </w:t>
            </w:r>
          </w:p>
        </w:tc>
        <w:tc>
          <w:tcPr>
            <w:tcW w:w="3969" w:type="dxa"/>
          </w:tcPr>
          <w:p w14:paraId="0A749968" w14:textId="6A3AC088" w:rsidR="007852DB" w:rsidRDefault="003D5C69" w:rsidP="001877C4">
            <w:r>
              <w:t xml:space="preserve">Did participants provide feedback on the ﬁndings?  </w:t>
            </w:r>
          </w:p>
        </w:tc>
        <w:tc>
          <w:tcPr>
            <w:tcW w:w="3402" w:type="dxa"/>
          </w:tcPr>
          <w:p w14:paraId="362DF1AA" w14:textId="3895A372" w:rsidR="007852DB" w:rsidRDefault="00EE4920" w:rsidP="001877C4">
            <w:r>
              <w:t xml:space="preserve"> </w:t>
            </w:r>
            <w:r w:rsidR="00B3339C">
              <w:t>No</w:t>
            </w:r>
          </w:p>
        </w:tc>
      </w:tr>
      <w:tr w:rsidR="007852DB" w14:paraId="1553C33F" w14:textId="77777777" w:rsidTr="00250361">
        <w:tc>
          <w:tcPr>
            <w:tcW w:w="2835" w:type="dxa"/>
          </w:tcPr>
          <w:p w14:paraId="55063218" w14:textId="601E3F65" w:rsidR="007852DB" w:rsidRPr="00A66C76" w:rsidRDefault="007852DB" w:rsidP="001877C4">
            <w:pPr>
              <w:rPr>
                <w:i/>
                <w:iCs/>
              </w:rPr>
            </w:pPr>
            <w:r w:rsidRPr="00A66C76">
              <w:rPr>
                <w:i/>
                <w:iCs/>
              </w:rPr>
              <w:t xml:space="preserve">Reporting  </w:t>
            </w:r>
          </w:p>
        </w:tc>
        <w:tc>
          <w:tcPr>
            <w:tcW w:w="3969" w:type="dxa"/>
          </w:tcPr>
          <w:p w14:paraId="69BCA8B2" w14:textId="77777777" w:rsidR="007852DB" w:rsidRDefault="007852DB" w:rsidP="001877C4"/>
        </w:tc>
        <w:tc>
          <w:tcPr>
            <w:tcW w:w="3402" w:type="dxa"/>
          </w:tcPr>
          <w:p w14:paraId="05A096AD" w14:textId="77777777" w:rsidR="007852DB" w:rsidRDefault="007852DB" w:rsidP="001877C4"/>
        </w:tc>
      </w:tr>
      <w:tr w:rsidR="007852DB" w14:paraId="1A069317" w14:textId="77777777" w:rsidTr="00250361">
        <w:tc>
          <w:tcPr>
            <w:tcW w:w="2835" w:type="dxa"/>
          </w:tcPr>
          <w:p w14:paraId="615A7A3E" w14:textId="041981C6" w:rsidR="007852DB" w:rsidRDefault="007852DB" w:rsidP="001877C4">
            <w:r>
              <w:t xml:space="preserve">29. Quotations presented </w:t>
            </w:r>
          </w:p>
        </w:tc>
        <w:tc>
          <w:tcPr>
            <w:tcW w:w="3969" w:type="dxa"/>
          </w:tcPr>
          <w:p w14:paraId="67107636" w14:textId="31EC5A5A" w:rsidR="007852DB" w:rsidRDefault="003D5C69" w:rsidP="001877C4">
            <w:r>
              <w:t>Were participant quotations presented to illustrate the themes/ﬁndings? Was each quotation identiﬁed? e.g. participant number</w:t>
            </w:r>
          </w:p>
        </w:tc>
        <w:tc>
          <w:tcPr>
            <w:tcW w:w="3402" w:type="dxa"/>
          </w:tcPr>
          <w:p w14:paraId="7D93DFB6" w14:textId="4087E87F" w:rsidR="007852DB" w:rsidRDefault="00B3339C" w:rsidP="001877C4">
            <w:r>
              <w:t>Yes</w:t>
            </w:r>
            <w:r w:rsidR="00250361">
              <w:t>-</w:t>
            </w:r>
            <w:r>
              <w:t xml:space="preserve"> </w:t>
            </w:r>
            <w:proofErr w:type="gramStart"/>
            <w:r w:rsidR="00250361">
              <w:t>Results(</w:t>
            </w:r>
            <w:proofErr w:type="gramEnd"/>
            <w:r w:rsidR="00250361">
              <w:t>Pg.</w:t>
            </w:r>
            <w:r>
              <w:t>7-12)</w:t>
            </w:r>
          </w:p>
        </w:tc>
      </w:tr>
      <w:tr w:rsidR="007852DB" w14:paraId="1A4C2896" w14:textId="77777777" w:rsidTr="00250361">
        <w:tc>
          <w:tcPr>
            <w:tcW w:w="2835" w:type="dxa"/>
          </w:tcPr>
          <w:p w14:paraId="2445243A" w14:textId="474B9858" w:rsidR="007852DB" w:rsidRDefault="007852DB" w:rsidP="001877C4">
            <w:r>
              <w:t xml:space="preserve">30. Data and ﬁndings consistent </w:t>
            </w:r>
          </w:p>
        </w:tc>
        <w:tc>
          <w:tcPr>
            <w:tcW w:w="3969" w:type="dxa"/>
          </w:tcPr>
          <w:p w14:paraId="0B8B7F4B" w14:textId="3A2040AF" w:rsidR="007852DB" w:rsidRDefault="005D1CC6" w:rsidP="001877C4">
            <w:r>
              <w:t xml:space="preserve">Was there consistency between the data presented and the ﬁndings?  </w:t>
            </w:r>
          </w:p>
        </w:tc>
        <w:tc>
          <w:tcPr>
            <w:tcW w:w="3402" w:type="dxa"/>
          </w:tcPr>
          <w:p w14:paraId="019F18E5" w14:textId="38EF3810" w:rsidR="007852DB" w:rsidRDefault="001641FD" w:rsidP="001877C4">
            <w:r>
              <w:t xml:space="preserve">Yes </w:t>
            </w:r>
            <w:r w:rsidR="00250361">
              <w:t>-</w:t>
            </w:r>
            <w:r w:rsidR="005B3517">
              <w:t>Discussion</w:t>
            </w:r>
            <w:r w:rsidR="000210D3">
              <w:t>. Pg.12-14</w:t>
            </w:r>
          </w:p>
        </w:tc>
      </w:tr>
      <w:tr w:rsidR="007852DB" w14:paraId="07DF13D6" w14:textId="77777777" w:rsidTr="00250361">
        <w:tc>
          <w:tcPr>
            <w:tcW w:w="2835" w:type="dxa"/>
          </w:tcPr>
          <w:p w14:paraId="5FAA9425" w14:textId="5E370E67" w:rsidR="007852DB" w:rsidRDefault="007852DB" w:rsidP="001877C4">
            <w:r>
              <w:t xml:space="preserve">31. Clarity of major themes </w:t>
            </w:r>
          </w:p>
        </w:tc>
        <w:tc>
          <w:tcPr>
            <w:tcW w:w="3969" w:type="dxa"/>
          </w:tcPr>
          <w:p w14:paraId="2E024A7A" w14:textId="013066FB" w:rsidR="007852DB" w:rsidRDefault="005B3517" w:rsidP="001877C4">
            <w:r>
              <w:t>Were major themes clearly presented in the ﬁndings?</w:t>
            </w:r>
          </w:p>
        </w:tc>
        <w:tc>
          <w:tcPr>
            <w:tcW w:w="3402" w:type="dxa"/>
          </w:tcPr>
          <w:p w14:paraId="28EFE78A" w14:textId="4C46952E" w:rsidR="007852DB" w:rsidRDefault="001641FD" w:rsidP="001877C4">
            <w:r>
              <w:t>Yes</w:t>
            </w:r>
            <w:r w:rsidR="00250361">
              <w:t>-</w:t>
            </w:r>
            <w:r>
              <w:t xml:space="preserve"> </w:t>
            </w:r>
            <w:r w:rsidR="000210D3">
              <w:t xml:space="preserve">Results. </w:t>
            </w:r>
            <w:proofErr w:type="spellStart"/>
            <w:r w:rsidR="000210D3">
              <w:t>Pg</w:t>
            </w:r>
            <w:proofErr w:type="spellEnd"/>
            <w:r w:rsidR="000210D3">
              <w:t xml:space="preserve"> </w:t>
            </w:r>
            <w:r>
              <w:t>7</w:t>
            </w:r>
            <w:r w:rsidR="000210D3">
              <w:t xml:space="preserve">-12. </w:t>
            </w:r>
          </w:p>
        </w:tc>
      </w:tr>
      <w:tr w:rsidR="007852DB" w14:paraId="50617AF8" w14:textId="77777777" w:rsidTr="00250361">
        <w:tc>
          <w:tcPr>
            <w:tcW w:w="2835" w:type="dxa"/>
          </w:tcPr>
          <w:p w14:paraId="3A10C4E8" w14:textId="0F401A26" w:rsidR="005B3517" w:rsidRDefault="007852DB" w:rsidP="001877C4">
            <w:r>
              <w:t xml:space="preserve"> 32. Clarity of minor themes </w:t>
            </w:r>
          </w:p>
          <w:p w14:paraId="6B052324" w14:textId="7057BDF7" w:rsidR="007852DB" w:rsidRDefault="007852DB" w:rsidP="001877C4"/>
        </w:tc>
        <w:tc>
          <w:tcPr>
            <w:tcW w:w="3969" w:type="dxa"/>
          </w:tcPr>
          <w:p w14:paraId="3F221370" w14:textId="711FA4EA" w:rsidR="007852DB" w:rsidRDefault="005B3517" w:rsidP="001877C4">
            <w:r>
              <w:t xml:space="preserve">Is there a description of diverse cases or discussion of minor themes?       </w:t>
            </w:r>
          </w:p>
        </w:tc>
        <w:tc>
          <w:tcPr>
            <w:tcW w:w="3402" w:type="dxa"/>
          </w:tcPr>
          <w:p w14:paraId="1950972B" w14:textId="4AD5D79B" w:rsidR="007852DB" w:rsidRDefault="001641FD" w:rsidP="001877C4">
            <w:r>
              <w:t xml:space="preserve">Yes </w:t>
            </w:r>
            <w:r w:rsidR="00250361">
              <w:t>-</w:t>
            </w:r>
            <w:r w:rsidR="000210D3">
              <w:t>Results.</w:t>
            </w:r>
            <w:r>
              <w:t>Pg7-</w:t>
            </w:r>
            <w:r w:rsidR="000210D3">
              <w:t>-12</w:t>
            </w:r>
          </w:p>
        </w:tc>
      </w:tr>
    </w:tbl>
    <w:p w14:paraId="5ECA9DA7" w14:textId="47397CBA" w:rsidR="001D29A6" w:rsidRDefault="001D29A6" w:rsidP="001D29A6">
      <w:r>
        <w:t xml:space="preserve">  </w:t>
      </w:r>
    </w:p>
    <w:p w14:paraId="5967CFFA" w14:textId="7892A74A" w:rsidR="0068283A" w:rsidRDefault="0068283A" w:rsidP="0068283A"/>
    <w:sectPr w:rsidR="0068283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D52B7" w14:textId="77777777" w:rsidR="00417122" w:rsidRDefault="00417122" w:rsidP="00250361">
      <w:pPr>
        <w:spacing w:after="0" w:line="240" w:lineRule="auto"/>
      </w:pPr>
      <w:r>
        <w:separator/>
      </w:r>
    </w:p>
  </w:endnote>
  <w:endnote w:type="continuationSeparator" w:id="0">
    <w:p w14:paraId="2F1BC409" w14:textId="77777777" w:rsidR="00417122" w:rsidRDefault="00417122" w:rsidP="00250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reeSerif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8807A" w14:textId="77777777" w:rsidR="00417122" w:rsidRDefault="00417122" w:rsidP="00250361">
      <w:pPr>
        <w:spacing w:after="0" w:line="240" w:lineRule="auto"/>
      </w:pPr>
      <w:r>
        <w:separator/>
      </w:r>
    </w:p>
  </w:footnote>
  <w:footnote w:type="continuationSeparator" w:id="0">
    <w:p w14:paraId="04915F76" w14:textId="77777777" w:rsidR="00417122" w:rsidRDefault="00417122" w:rsidP="002503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D44D15" w14:textId="77777777" w:rsidR="00252469" w:rsidRPr="009E60E6" w:rsidRDefault="00252469" w:rsidP="00252469">
    <w:pPr>
      <w:keepNext/>
      <w:keepLines/>
      <w:spacing w:before="240" w:after="0" w:line="240" w:lineRule="auto"/>
      <w:jc w:val="center"/>
      <w:outlineLvl w:val="0"/>
      <w:rPr>
        <w:rFonts w:eastAsia="Batang" w:cstheme="minorHAnsi"/>
        <w:b/>
        <w:bCs/>
        <w:lang w:val="en-US"/>
      </w:rPr>
    </w:pPr>
    <w:r w:rsidRPr="001D29A6">
      <w:rPr>
        <w:rFonts w:eastAsia="Batang" w:cstheme="minorHAnsi"/>
        <w:b/>
        <w:bCs/>
        <w:lang w:val="en-US"/>
      </w:rPr>
      <w:t>Barriers and Facilitators to Bidirectional Screening of TB-DM in Ghana: Healthcare Workers’ Perspectives</w:t>
    </w:r>
  </w:p>
  <w:p w14:paraId="279E1BB0" w14:textId="77777777" w:rsidR="00252469" w:rsidRPr="001D29A6" w:rsidRDefault="00252469" w:rsidP="00252469">
    <w:pPr>
      <w:keepNext/>
      <w:keepLines/>
      <w:spacing w:before="240" w:after="0" w:line="240" w:lineRule="auto"/>
      <w:jc w:val="center"/>
      <w:outlineLvl w:val="0"/>
      <w:rPr>
        <w:rFonts w:eastAsia="Batang" w:cstheme="minorHAnsi"/>
        <w:b/>
        <w:bCs/>
        <w:vertAlign w:val="superscript"/>
      </w:rPr>
    </w:pPr>
    <w:r w:rsidRPr="001D29A6">
      <w:rPr>
        <w:rFonts w:eastAsia="Batang" w:cstheme="minorHAnsi"/>
        <w:b/>
        <w:bCs/>
      </w:rPr>
      <w:t xml:space="preserve">Rita </w:t>
    </w:r>
    <w:proofErr w:type="spellStart"/>
    <w:r w:rsidRPr="001D29A6">
      <w:rPr>
        <w:rFonts w:eastAsia="Batang" w:cstheme="minorHAnsi"/>
        <w:b/>
        <w:bCs/>
      </w:rPr>
      <w:t>Suhuyini</w:t>
    </w:r>
    <w:proofErr w:type="spellEnd"/>
    <w:r w:rsidRPr="001D29A6">
      <w:rPr>
        <w:rFonts w:eastAsia="Batang" w:cstheme="minorHAnsi"/>
        <w:b/>
        <w:bCs/>
      </w:rPr>
      <w:t xml:space="preserve"> Salifu,</w:t>
    </w:r>
    <w:r>
      <w:rPr>
        <w:rFonts w:eastAsia="Batang" w:cstheme="minorHAnsi"/>
        <w:b/>
        <w:bCs/>
      </w:rPr>
      <w:t xml:space="preserve"> </w:t>
    </w:r>
    <w:proofErr w:type="spellStart"/>
    <w:r w:rsidRPr="001D29A6">
      <w:rPr>
        <w:rFonts w:eastAsia="Batang" w:cstheme="minorHAnsi"/>
        <w:b/>
        <w:bCs/>
      </w:rPr>
      <w:t>Khumbulani</w:t>
    </w:r>
    <w:proofErr w:type="spellEnd"/>
    <w:r w:rsidRPr="001D29A6">
      <w:rPr>
        <w:rFonts w:cstheme="minorHAnsi"/>
        <w:b/>
        <w:bCs/>
      </w:rPr>
      <w:t xml:space="preserve"> </w:t>
    </w:r>
    <w:r w:rsidRPr="001D29A6">
      <w:rPr>
        <w:rFonts w:eastAsia="Batang" w:cstheme="minorHAnsi"/>
        <w:b/>
        <w:bCs/>
      </w:rPr>
      <w:t xml:space="preserve">Welcome </w:t>
    </w:r>
    <w:proofErr w:type="spellStart"/>
    <w:r w:rsidRPr="001D29A6">
      <w:rPr>
        <w:rFonts w:eastAsia="Batang" w:cstheme="minorHAnsi"/>
        <w:b/>
        <w:bCs/>
      </w:rPr>
      <w:t>Hlo</w:t>
    </w:r>
    <w:r>
      <w:rPr>
        <w:rFonts w:eastAsia="Batang" w:cstheme="minorHAnsi"/>
        <w:b/>
        <w:bCs/>
      </w:rPr>
      <w:t>n</w:t>
    </w:r>
    <w:r w:rsidRPr="001D29A6">
      <w:rPr>
        <w:rFonts w:eastAsia="Batang" w:cstheme="minorHAnsi"/>
        <w:b/>
        <w:bCs/>
      </w:rPr>
      <w:t>gwana</w:t>
    </w:r>
    <w:proofErr w:type="spellEnd"/>
  </w:p>
  <w:p w14:paraId="0B0A198B" w14:textId="77777777" w:rsidR="00252469" w:rsidRDefault="002524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0401CE"/>
    <w:multiLevelType w:val="hybridMultilevel"/>
    <w:tmpl w:val="44CA7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104546"/>
    <w:multiLevelType w:val="multilevel"/>
    <w:tmpl w:val="E56A9C44"/>
    <w:lvl w:ilvl="0">
      <w:start w:val="1"/>
      <w:numFmt w:val="decimal"/>
      <w:lvlText w:val="%1."/>
      <w:lvlJc w:val="left"/>
      <w:pPr>
        <w:ind w:left="446" w:hanging="360"/>
      </w:pPr>
    </w:lvl>
    <w:lvl w:ilvl="1">
      <w:numFmt w:val="decimal"/>
      <w:isLgl/>
      <w:lvlText w:val="%1.%2"/>
      <w:lvlJc w:val="left"/>
      <w:pPr>
        <w:ind w:left="4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26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MzM2MbYwNzIzs7RQ0lEKTi0uzszPAykwqgUAO76SBywAAAA="/>
  </w:docVars>
  <w:rsids>
    <w:rsidRoot w:val="001D29A6"/>
    <w:rsid w:val="00002F70"/>
    <w:rsid w:val="00004656"/>
    <w:rsid w:val="000210D3"/>
    <w:rsid w:val="0002439B"/>
    <w:rsid w:val="00061A9B"/>
    <w:rsid w:val="00091C6A"/>
    <w:rsid w:val="000A5D5D"/>
    <w:rsid w:val="000A7EA1"/>
    <w:rsid w:val="000B0CD0"/>
    <w:rsid w:val="000C5717"/>
    <w:rsid w:val="000C61A9"/>
    <w:rsid w:val="00124E47"/>
    <w:rsid w:val="001503D8"/>
    <w:rsid w:val="00152E76"/>
    <w:rsid w:val="001608BA"/>
    <w:rsid w:val="001641FD"/>
    <w:rsid w:val="00184498"/>
    <w:rsid w:val="001877C4"/>
    <w:rsid w:val="001D29A6"/>
    <w:rsid w:val="001F6A55"/>
    <w:rsid w:val="002120D0"/>
    <w:rsid w:val="002336E5"/>
    <w:rsid w:val="00250361"/>
    <w:rsid w:val="00252469"/>
    <w:rsid w:val="002551D9"/>
    <w:rsid w:val="00271EEC"/>
    <w:rsid w:val="00277F5E"/>
    <w:rsid w:val="0028503F"/>
    <w:rsid w:val="002E244B"/>
    <w:rsid w:val="0032083F"/>
    <w:rsid w:val="003306D8"/>
    <w:rsid w:val="0035745E"/>
    <w:rsid w:val="00393C68"/>
    <w:rsid w:val="003A2672"/>
    <w:rsid w:val="003B036D"/>
    <w:rsid w:val="003D00F2"/>
    <w:rsid w:val="003D5C69"/>
    <w:rsid w:val="003E573E"/>
    <w:rsid w:val="003F261D"/>
    <w:rsid w:val="003F5C90"/>
    <w:rsid w:val="00417122"/>
    <w:rsid w:val="00483A6F"/>
    <w:rsid w:val="004A4B1B"/>
    <w:rsid w:val="004C6C53"/>
    <w:rsid w:val="005B3517"/>
    <w:rsid w:val="005B6000"/>
    <w:rsid w:val="005D1CC6"/>
    <w:rsid w:val="005D66EF"/>
    <w:rsid w:val="005D6DA5"/>
    <w:rsid w:val="006816F1"/>
    <w:rsid w:val="0068283A"/>
    <w:rsid w:val="00683D35"/>
    <w:rsid w:val="00716E94"/>
    <w:rsid w:val="00733362"/>
    <w:rsid w:val="00763916"/>
    <w:rsid w:val="007852DB"/>
    <w:rsid w:val="007E02CB"/>
    <w:rsid w:val="007E12E0"/>
    <w:rsid w:val="008445C9"/>
    <w:rsid w:val="00860AE6"/>
    <w:rsid w:val="00864FA3"/>
    <w:rsid w:val="008773F1"/>
    <w:rsid w:val="0088762E"/>
    <w:rsid w:val="0089219E"/>
    <w:rsid w:val="008C0B6B"/>
    <w:rsid w:val="008E3984"/>
    <w:rsid w:val="008F576A"/>
    <w:rsid w:val="008F5FF5"/>
    <w:rsid w:val="009316F8"/>
    <w:rsid w:val="00980331"/>
    <w:rsid w:val="009B11C9"/>
    <w:rsid w:val="009B1AC4"/>
    <w:rsid w:val="009C5F16"/>
    <w:rsid w:val="009D0D89"/>
    <w:rsid w:val="009E60E6"/>
    <w:rsid w:val="00A04592"/>
    <w:rsid w:val="00A0756E"/>
    <w:rsid w:val="00A14CEE"/>
    <w:rsid w:val="00A66C76"/>
    <w:rsid w:val="00AA5FD6"/>
    <w:rsid w:val="00B0321A"/>
    <w:rsid w:val="00B3339C"/>
    <w:rsid w:val="00B44995"/>
    <w:rsid w:val="00BB224F"/>
    <w:rsid w:val="00BC533F"/>
    <w:rsid w:val="00C16A23"/>
    <w:rsid w:val="00C32080"/>
    <w:rsid w:val="00C3214C"/>
    <w:rsid w:val="00C45976"/>
    <w:rsid w:val="00C91D54"/>
    <w:rsid w:val="00C94E60"/>
    <w:rsid w:val="00CE5037"/>
    <w:rsid w:val="00CF0948"/>
    <w:rsid w:val="00CF0A43"/>
    <w:rsid w:val="00D118E3"/>
    <w:rsid w:val="00D533DA"/>
    <w:rsid w:val="00D56EC9"/>
    <w:rsid w:val="00D6733C"/>
    <w:rsid w:val="00D77996"/>
    <w:rsid w:val="00DE3D36"/>
    <w:rsid w:val="00DE73FD"/>
    <w:rsid w:val="00EE4920"/>
    <w:rsid w:val="00F11958"/>
    <w:rsid w:val="00F23761"/>
    <w:rsid w:val="00F30A64"/>
    <w:rsid w:val="00F70E47"/>
    <w:rsid w:val="00F7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5025F4"/>
  <w15:chartTrackingRefBased/>
  <w15:docId w15:val="{84335E6A-59A0-4195-BDDD-17061FD99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33F"/>
    <w:pPr>
      <w:keepNext/>
      <w:keepLines/>
      <w:spacing w:before="40" w:after="0"/>
      <w:outlineLvl w:val="1"/>
    </w:pPr>
    <w:rPr>
      <w:rFonts w:ascii="Calibri Light" w:eastAsia="SimSun" w:hAnsi="Calibri Light" w:cs="SimSun"/>
      <w:color w:val="2F5496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4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9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24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C533F"/>
    <w:rPr>
      <w:rFonts w:ascii="Calibri Light" w:eastAsia="SimSun" w:hAnsi="Calibri Light" w:cs="SimSun"/>
      <w:color w:val="2F5496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BC533F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250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361"/>
  </w:style>
  <w:style w:type="paragraph" w:styleId="Footer">
    <w:name w:val="footer"/>
    <w:basedOn w:val="Normal"/>
    <w:link w:val="FooterChar"/>
    <w:uiPriority w:val="99"/>
    <w:unhideWhenUsed/>
    <w:rsid w:val="00250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3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Quist-Therson</dc:creator>
  <cp:keywords/>
  <dc:description/>
  <cp:lastModifiedBy>Rita Quist-Therson</cp:lastModifiedBy>
  <cp:revision>14</cp:revision>
  <dcterms:created xsi:type="dcterms:W3CDTF">2020-06-11T07:01:00Z</dcterms:created>
  <dcterms:modified xsi:type="dcterms:W3CDTF">2020-06-13T13:30:00Z</dcterms:modified>
</cp:coreProperties>
</file>